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E5EB9B" w14:textId="1E032C88" w:rsidR="00D73EA2" w:rsidRPr="002F32A1" w:rsidRDefault="002F32A1">
      <w:pPr>
        <w:rPr>
          <w:rFonts w:cstheme="minorHAnsi"/>
          <w:sz w:val="22"/>
          <w:szCs w:val="22"/>
        </w:rPr>
      </w:pPr>
      <w:r w:rsidRPr="002F32A1">
        <w:rPr>
          <w:rFonts w:cstheme="minorHAnsi"/>
          <w:b/>
          <w:bCs/>
          <w:sz w:val="22"/>
          <w:szCs w:val="22"/>
        </w:rPr>
        <w:t xml:space="preserve">Multimedia Appendix 3. </w:t>
      </w:r>
      <w:r w:rsidRPr="002F32A1">
        <w:rPr>
          <w:rFonts w:cstheme="minorHAnsi"/>
          <w:sz w:val="22"/>
          <w:szCs w:val="22"/>
        </w:rPr>
        <w:t>Additional results of the included studies in adult populations.</w:t>
      </w:r>
    </w:p>
    <w:p w14:paraId="3C51B991" w14:textId="77777777" w:rsidR="009F1BAF" w:rsidRPr="00193D94" w:rsidRDefault="009F1BAF">
      <w:pPr>
        <w:rPr>
          <w:rFonts w:cstheme="minorHAnsi"/>
          <w:sz w:val="22"/>
          <w:szCs w:val="22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885"/>
        <w:gridCol w:w="7380"/>
      </w:tblGrid>
      <w:tr w:rsidR="00416490" w:rsidRPr="00193D94" w14:paraId="005A8D7B" w14:textId="77777777" w:rsidTr="00753905">
        <w:tc>
          <w:tcPr>
            <w:tcW w:w="1885" w:type="dxa"/>
          </w:tcPr>
          <w:p w14:paraId="44DCDFA3" w14:textId="54B45AB6" w:rsidR="00416490" w:rsidRPr="00193D94" w:rsidRDefault="00416490" w:rsidP="0075390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93D94">
              <w:rPr>
                <w:rFonts w:cstheme="minorHAnsi"/>
                <w:b/>
                <w:bCs/>
                <w:sz w:val="22"/>
                <w:szCs w:val="22"/>
              </w:rPr>
              <w:t>Source (</w:t>
            </w:r>
            <w:r w:rsidR="00193D94">
              <w:rPr>
                <w:rFonts w:cstheme="minorHAnsi"/>
                <w:b/>
                <w:bCs/>
                <w:sz w:val="22"/>
                <w:szCs w:val="22"/>
              </w:rPr>
              <w:t>C</w:t>
            </w:r>
            <w:r w:rsidRPr="00193D94">
              <w:rPr>
                <w:rFonts w:cstheme="minorHAnsi"/>
                <w:b/>
                <w:bCs/>
                <w:sz w:val="22"/>
                <w:szCs w:val="22"/>
              </w:rPr>
              <w:t>ountry)</w:t>
            </w:r>
          </w:p>
        </w:tc>
        <w:tc>
          <w:tcPr>
            <w:tcW w:w="7380" w:type="dxa"/>
          </w:tcPr>
          <w:p w14:paraId="687C3718" w14:textId="29026355" w:rsidR="00416490" w:rsidRPr="00193D94" w:rsidRDefault="0075459B" w:rsidP="0075390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93D94">
              <w:rPr>
                <w:rFonts w:cstheme="minorHAnsi"/>
                <w:b/>
                <w:bCs/>
                <w:sz w:val="22"/>
                <w:szCs w:val="22"/>
              </w:rPr>
              <w:t>Additional r</w:t>
            </w:r>
            <w:r w:rsidR="00416490" w:rsidRPr="00193D94">
              <w:rPr>
                <w:rFonts w:cstheme="minorHAnsi"/>
                <w:b/>
                <w:bCs/>
                <w:sz w:val="22"/>
                <w:szCs w:val="22"/>
              </w:rPr>
              <w:t xml:space="preserve">esults </w:t>
            </w:r>
          </w:p>
        </w:tc>
      </w:tr>
      <w:tr w:rsidR="00416490" w:rsidRPr="00193D94" w14:paraId="0EB5279F" w14:textId="77777777" w:rsidTr="00753905">
        <w:tc>
          <w:tcPr>
            <w:tcW w:w="1885" w:type="dxa"/>
          </w:tcPr>
          <w:p w14:paraId="2CF26188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Agarwal 2014 (India)</w:t>
            </w:r>
          </w:p>
        </w:tc>
        <w:tc>
          <w:tcPr>
            <w:tcW w:w="7380" w:type="dxa"/>
          </w:tcPr>
          <w:p w14:paraId="69945A93" w14:textId="77777777" w:rsidR="00416490" w:rsidRPr="00193D94" w:rsidRDefault="00416490" w:rsidP="005C436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2,091 donors were recruited in an eight-month period </w:t>
            </w:r>
          </w:p>
          <w:p w14:paraId="0D3AF318" w14:textId="43FE83B9" w:rsidR="0095701E" w:rsidRPr="00193D94" w:rsidRDefault="00416490" w:rsidP="009570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Average of 75.83% of phone calls were successful</w:t>
            </w:r>
            <w:r w:rsidR="0095701E" w:rsidRPr="00193D94">
              <w:rPr>
                <w:rFonts w:cstheme="minorHAnsi"/>
                <w:sz w:val="22"/>
                <w:szCs w:val="22"/>
              </w:rPr>
              <w:t>, out of which an average of 9.18% donated blood</w:t>
            </w:r>
          </w:p>
          <w:p w14:paraId="3F6F7B94" w14:textId="77777777" w:rsidR="00416490" w:rsidRPr="00193D94" w:rsidRDefault="00416490" w:rsidP="004164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63% of in-house donations and 13% of total donations were recruited over the phone</w:t>
            </w:r>
          </w:p>
          <w:p w14:paraId="376A93CE" w14:textId="2EFD1DDD" w:rsidR="0095701E" w:rsidRPr="00193D94" w:rsidRDefault="0095701E" w:rsidP="0095701E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6D3B083F" w14:textId="77777777" w:rsidTr="00753905">
        <w:tc>
          <w:tcPr>
            <w:tcW w:w="1885" w:type="dxa"/>
          </w:tcPr>
          <w:p w14:paraId="56BDB3CF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Applebaum 2012 (USA)</w:t>
            </w:r>
          </w:p>
        </w:tc>
        <w:tc>
          <w:tcPr>
            <w:tcW w:w="7380" w:type="dxa"/>
          </w:tcPr>
          <w:p w14:paraId="46A7FD1E" w14:textId="0BC5ED6D" w:rsidR="00416490" w:rsidRPr="00193D94" w:rsidRDefault="00416490" w:rsidP="001E0377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Higher total therapeutic alliance scores predicted decreased depressive </w:t>
            </w:r>
            <w:r w:rsidR="006204C4" w:rsidRPr="00193D94">
              <w:rPr>
                <w:rFonts w:cstheme="minorHAnsi"/>
                <w:sz w:val="22"/>
                <w:szCs w:val="22"/>
              </w:rPr>
              <w:t>symptoms</w:t>
            </w:r>
          </w:p>
          <w:p w14:paraId="35A63779" w14:textId="644A34BB" w:rsidR="00416490" w:rsidRPr="00193D94" w:rsidRDefault="00416490" w:rsidP="001E037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Higher task scores predicted decreased overall distress, depressive </w:t>
            </w:r>
            <w:r w:rsidR="006204C4" w:rsidRPr="00193D94">
              <w:rPr>
                <w:rFonts w:cstheme="minorHAnsi"/>
                <w:sz w:val="22"/>
                <w:szCs w:val="22"/>
              </w:rPr>
              <w:t>symptoms</w:t>
            </w:r>
            <w:r w:rsidRPr="00193D94">
              <w:rPr>
                <w:rFonts w:cstheme="minorHAnsi"/>
                <w:sz w:val="22"/>
                <w:szCs w:val="22"/>
              </w:rPr>
              <w:t xml:space="preserve">, </w:t>
            </w:r>
            <w:r w:rsidR="006204C4" w:rsidRPr="00193D94">
              <w:rPr>
                <w:rFonts w:cstheme="minorHAnsi"/>
                <w:sz w:val="22"/>
                <w:szCs w:val="22"/>
              </w:rPr>
              <w:t xml:space="preserve">avoidance </w:t>
            </w:r>
            <w:r w:rsidRPr="00193D94">
              <w:rPr>
                <w:rFonts w:cstheme="minorHAnsi"/>
                <w:sz w:val="22"/>
                <w:szCs w:val="22"/>
              </w:rPr>
              <w:t>symptoms</w:t>
            </w:r>
            <w:r w:rsidR="006204C4" w:rsidRPr="00193D94">
              <w:rPr>
                <w:rFonts w:cstheme="minorHAnsi"/>
                <w:sz w:val="22"/>
                <w:szCs w:val="22"/>
              </w:rPr>
              <w:t>, and reexperiencing symptoms</w:t>
            </w:r>
          </w:p>
          <w:p w14:paraId="56371EE2" w14:textId="1552F850" w:rsidR="00416490" w:rsidRPr="00193D94" w:rsidRDefault="00416490" w:rsidP="001E037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Higher bond scores predicted decreased depressive </w:t>
            </w:r>
            <w:r w:rsidR="006204C4" w:rsidRPr="00193D94">
              <w:rPr>
                <w:rFonts w:cstheme="minorHAnsi"/>
                <w:sz w:val="22"/>
                <w:szCs w:val="22"/>
              </w:rPr>
              <w:t>symptoms</w:t>
            </w:r>
            <w:r w:rsidRPr="00193D94">
              <w:rPr>
                <w:rFonts w:cstheme="minorHAnsi"/>
                <w:sz w:val="22"/>
                <w:szCs w:val="22"/>
              </w:rPr>
              <w:t xml:space="preserve"> and </w:t>
            </w:r>
            <w:r w:rsidR="006204C4" w:rsidRPr="00193D94">
              <w:rPr>
                <w:rFonts w:cstheme="minorHAnsi"/>
                <w:sz w:val="22"/>
                <w:szCs w:val="22"/>
              </w:rPr>
              <w:t>reexperiencing symptoms</w:t>
            </w:r>
          </w:p>
          <w:p w14:paraId="44AAF30D" w14:textId="6EB5F9A5" w:rsidR="00B83F76" w:rsidRPr="00193D94" w:rsidRDefault="00B83F76" w:rsidP="00B83F76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0A45AAA7" w14:textId="77777777" w:rsidTr="00753905">
        <w:tc>
          <w:tcPr>
            <w:tcW w:w="1885" w:type="dxa"/>
          </w:tcPr>
          <w:p w14:paraId="0CB84084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193D94">
              <w:rPr>
                <w:rFonts w:cstheme="minorHAnsi"/>
                <w:sz w:val="22"/>
                <w:szCs w:val="22"/>
              </w:rPr>
              <w:t>Bakitas</w:t>
            </w:r>
            <w:proofErr w:type="spellEnd"/>
            <w:r w:rsidRPr="00193D94">
              <w:rPr>
                <w:rFonts w:cstheme="minorHAnsi"/>
                <w:sz w:val="22"/>
                <w:szCs w:val="22"/>
              </w:rPr>
              <w:t xml:space="preserve"> 2015 (USA)</w:t>
            </w:r>
          </w:p>
        </w:tc>
        <w:tc>
          <w:tcPr>
            <w:tcW w:w="7380" w:type="dxa"/>
          </w:tcPr>
          <w:p w14:paraId="3B75BA2D" w14:textId="0CB2EBFC" w:rsidR="006B5D2A" w:rsidRPr="00193D94" w:rsidRDefault="006B5D2A" w:rsidP="001E0377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No significant difference in quality of life (P=0.34), symptoms (P=0.09), mood (P=0.33) between early and late palliative care</w:t>
            </w:r>
          </w:p>
          <w:p w14:paraId="4713E010" w14:textId="1AF22146" w:rsidR="006B5D2A" w:rsidRPr="00193D94" w:rsidRDefault="006B5D2A" w:rsidP="001E0377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Statistically greater Kaplan-Meier 1-year survival rate for early group than late group (P=0.038)</w:t>
            </w:r>
          </w:p>
          <w:p w14:paraId="55F33A0B" w14:textId="11991599" w:rsidR="006B5D2A" w:rsidRPr="00193D94" w:rsidRDefault="006B5D2A" w:rsidP="001E0377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No significant difference in resource use for hospital visits (P=0.26), intensive care unit dates (P=0.49), emergency room visits (P=0.21), chemotherapy in the last 14 days (P=0.27), and home death (P=0.60)</w:t>
            </w:r>
          </w:p>
          <w:p w14:paraId="51D5986F" w14:textId="4BB9DAE5" w:rsidR="006204C4" w:rsidRPr="00193D94" w:rsidRDefault="006204C4" w:rsidP="006204C4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467A219E" w14:textId="77777777" w:rsidTr="00753905">
        <w:tc>
          <w:tcPr>
            <w:tcW w:w="1885" w:type="dxa"/>
          </w:tcPr>
          <w:p w14:paraId="2DB0715B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193D94">
              <w:rPr>
                <w:rFonts w:cstheme="minorHAnsi"/>
                <w:sz w:val="22"/>
                <w:szCs w:val="22"/>
              </w:rPr>
              <w:t>Barcellona</w:t>
            </w:r>
            <w:proofErr w:type="spellEnd"/>
            <w:r w:rsidRPr="00193D94">
              <w:rPr>
                <w:rFonts w:cstheme="minorHAnsi"/>
                <w:sz w:val="22"/>
                <w:szCs w:val="22"/>
              </w:rPr>
              <w:t xml:space="preserve"> 2013 (Italy)</w:t>
            </w:r>
          </w:p>
        </w:tc>
        <w:tc>
          <w:tcPr>
            <w:tcW w:w="7380" w:type="dxa"/>
          </w:tcPr>
          <w:p w14:paraId="520CC6AB" w14:textId="0832ABD1" w:rsidR="00416490" w:rsidRPr="00193D94" w:rsidRDefault="00B322B4" w:rsidP="0041649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Significantly higher number of blood checks in the home monitoring group compared to the conventional group</w:t>
            </w:r>
          </w:p>
          <w:p w14:paraId="2BEA7F9D" w14:textId="330D633B" w:rsidR="00B322B4" w:rsidRPr="00193D94" w:rsidRDefault="00B322B4" w:rsidP="00B322B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The percentage of missed INR checks was significantly higher during the conventional monitoring period</w:t>
            </w:r>
          </w:p>
          <w:p w14:paraId="5446CE95" w14:textId="33ADDEA8" w:rsidR="00B322B4" w:rsidRPr="00193D94" w:rsidRDefault="00B322B4" w:rsidP="0041649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Significantly higher number of missed INR checks during the conventional monitoring period </w:t>
            </w:r>
          </w:p>
          <w:p w14:paraId="4F2E7320" w14:textId="59C93F11" w:rsidR="00416490" w:rsidRPr="00193D94" w:rsidRDefault="00416490" w:rsidP="0041649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There was a significant increase in </w:t>
            </w:r>
            <w:r w:rsidR="00B322B4" w:rsidRPr="00193D94">
              <w:rPr>
                <w:rFonts w:cstheme="minorHAnsi"/>
                <w:sz w:val="22"/>
                <w:szCs w:val="22"/>
              </w:rPr>
              <w:t>time within the therapeutic range</w:t>
            </w:r>
            <w:r w:rsidRPr="00193D94">
              <w:rPr>
                <w:rFonts w:cstheme="minorHAnsi"/>
                <w:sz w:val="22"/>
                <w:szCs w:val="22"/>
              </w:rPr>
              <w:t xml:space="preserve"> with </w:t>
            </w:r>
            <w:r w:rsidR="00B322B4" w:rsidRPr="00193D94">
              <w:rPr>
                <w:rFonts w:cstheme="minorHAnsi"/>
                <w:sz w:val="22"/>
                <w:szCs w:val="22"/>
              </w:rPr>
              <w:t>home monitoring</w:t>
            </w:r>
            <w:r w:rsidRPr="00193D94">
              <w:rPr>
                <w:rFonts w:cstheme="minorHAnsi"/>
                <w:sz w:val="22"/>
                <w:szCs w:val="22"/>
              </w:rPr>
              <w:t xml:space="preserve"> in the unstable group </w:t>
            </w:r>
            <w:r w:rsidR="00B322B4" w:rsidRPr="00193D94">
              <w:rPr>
                <w:rFonts w:cstheme="minorHAnsi"/>
                <w:sz w:val="22"/>
                <w:szCs w:val="22"/>
              </w:rPr>
              <w:t>(P &lt; .001), but there was no significant difference in the stable group</w:t>
            </w:r>
          </w:p>
          <w:p w14:paraId="5A3A3154" w14:textId="77777777" w:rsidR="00B322B4" w:rsidRPr="00193D94" w:rsidRDefault="00B322B4" w:rsidP="00DC1085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Self</w:t>
            </w:r>
            <w:r w:rsidR="00416490" w:rsidRPr="00193D94">
              <w:rPr>
                <w:rFonts w:cstheme="minorHAnsi"/>
                <w:sz w:val="22"/>
                <w:szCs w:val="22"/>
              </w:rPr>
              <w:t>-testing is suitable and safe</w:t>
            </w:r>
            <w:r w:rsidRPr="00193D94">
              <w:rPr>
                <w:rFonts w:cstheme="minorHAnsi"/>
                <w:sz w:val="22"/>
                <w:szCs w:val="22"/>
              </w:rPr>
              <w:t xml:space="preserve"> for oral anticoagulation management</w:t>
            </w:r>
          </w:p>
          <w:p w14:paraId="6577D165" w14:textId="623C0846" w:rsidR="00DC1085" w:rsidRPr="00193D94" w:rsidRDefault="00B322B4" w:rsidP="00DC1085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No</w:t>
            </w:r>
            <w:r w:rsidR="00DC1085" w:rsidRPr="00193D94">
              <w:rPr>
                <w:rFonts w:cstheme="minorHAnsi"/>
                <w:sz w:val="22"/>
                <w:szCs w:val="22"/>
              </w:rPr>
              <w:t xml:space="preserve"> significant differences in </w:t>
            </w:r>
            <w:r w:rsidRPr="00193D94">
              <w:rPr>
                <w:rFonts w:cstheme="minorHAnsi"/>
                <w:sz w:val="22"/>
                <w:szCs w:val="22"/>
              </w:rPr>
              <w:t xml:space="preserve">number of </w:t>
            </w:r>
            <w:r w:rsidR="00DC1085" w:rsidRPr="00193D94">
              <w:rPr>
                <w:rFonts w:cstheme="minorHAnsi"/>
                <w:sz w:val="22"/>
                <w:szCs w:val="22"/>
              </w:rPr>
              <w:t xml:space="preserve">hemorrhages or thrombotic events between the </w:t>
            </w:r>
            <w:r w:rsidRPr="00193D94">
              <w:rPr>
                <w:rFonts w:cstheme="minorHAnsi"/>
                <w:sz w:val="22"/>
                <w:szCs w:val="22"/>
              </w:rPr>
              <w:t>two groups</w:t>
            </w:r>
          </w:p>
          <w:p w14:paraId="518A6CBB" w14:textId="185BC825" w:rsidR="00DC1085" w:rsidRPr="00193D94" w:rsidRDefault="00DC1085" w:rsidP="00DC1085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06BE3B3D" w14:textId="77777777" w:rsidTr="00753905">
        <w:tc>
          <w:tcPr>
            <w:tcW w:w="1885" w:type="dxa"/>
          </w:tcPr>
          <w:p w14:paraId="56688283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193D94">
              <w:rPr>
                <w:rFonts w:cstheme="minorHAnsi"/>
                <w:sz w:val="22"/>
                <w:szCs w:val="22"/>
              </w:rPr>
              <w:t>Blissit</w:t>
            </w:r>
            <w:proofErr w:type="spellEnd"/>
            <w:r w:rsidRPr="00193D94">
              <w:rPr>
                <w:rFonts w:cstheme="minorHAnsi"/>
                <w:sz w:val="22"/>
                <w:szCs w:val="22"/>
              </w:rPr>
              <w:t xml:space="preserve"> 2015 (USA)</w:t>
            </w:r>
          </w:p>
        </w:tc>
        <w:tc>
          <w:tcPr>
            <w:tcW w:w="7380" w:type="dxa"/>
          </w:tcPr>
          <w:p w14:paraId="1433F9CA" w14:textId="77777777" w:rsidR="00416490" w:rsidRPr="00193D94" w:rsidRDefault="00416490" w:rsidP="001E0377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There were low rates of venous thromboembolism </w:t>
            </w:r>
            <w:r w:rsidR="00DC1085" w:rsidRPr="00193D94">
              <w:rPr>
                <w:rFonts w:cstheme="minorHAnsi"/>
                <w:sz w:val="22"/>
                <w:szCs w:val="22"/>
              </w:rPr>
              <w:t xml:space="preserve">overall </w:t>
            </w:r>
            <w:r w:rsidRPr="00193D94">
              <w:rPr>
                <w:rFonts w:cstheme="minorHAnsi"/>
                <w:sz w:val="22"/>
                <w:szCs w:val="22"/>
              </w:rPr>
              <w:t>(1.1% and 1.8%)</w:t>
            </w:r>
          </w:p>
          <w:p w14:paraId="3B867213" w14:textId="6B84FF7F" w:rsidR="00DC1085" w:rsidRPr="00193D94" w:rsidRDefault="00DC1085" w:rsidP="001E0377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Telephone group had a significantly lower number of clinic visits per year (P=0.00165)</w:t>
            </w:r>
          </w:p>
          <w:p w14:paraId="5AA4E2C2" w14:textId="334B9A34" w:rsidR="00DC1085" w:rsidRPr="00193D94" w:rsidRDefault="00DC1085" w:rsidP="001E0377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No significant difference in rates of hospitalization, rate of significant bleeding, deep vein thrombosis, pulmonary embolism, cerebrovascular accident, and death from any cause between face-to-face and telephone groups</w:t>
            </w:r>
          </w:p>
          <w:p w14:paraId="10B65BB9" w14:textId="4BBC7831" w:rsidR="00DC1085" w:rsidRPr="00193D94" w:rsidRDefault="00DC1085" w:rsidP="001E0377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Statistically significant higher rate of any bleeding in face-to-face compared to telephone groups (P=0.0144)</w:t>
            </w:r>
          </w:p>
          <w:p w14:paraId="7DF3A2EC" w14:textId="029C2471" w:rsidR="00DC1085" w:rsidRPr="00193D94" w:rsidRDefault="00DC1085" w:rsidP="00DC1085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0FCA1226" w14:textId="77777777" w:rsidTr="00753905">
        <w:tc>
          <w:tcPr>
            <w:tcW w:w="1885" w:type="dxa"/>
          </w:tcPr>
          <w:p w14:paraId="4AF33E3E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lastRenderedPageBreak/>
              <w:t>Breen 2017 (Australia)</w:t>
            </w:r>
          </w:p>
        </w:tc>
        <w:tc>
          <w:tcPr>
            <w:tcW w:w="7380" w:type="dxa"/>
          </w:tcPr>
          <w:p w14:paraId="6DCC0619" w14:textId="5EA15821" w:rsidR="00416490" w:rsidRPr="00193D94" w:rsidRDefault="007A7DF3" w:rsidP="001E0377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Reported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 benefits included </w:t>
            </w:r>
            <w:r w:rsidRPr="00193D94">
              <w:rPr>
                <w:rFonts w:cstheme="minorHAnsi"/>
                <w:sz w:val="22"/>
                <w:szCs w:val="22"/>
              </w:rPr>
              <w:t xml:space="preserve">patient </w:t>
            </w:r>
            <w:r w:rsidR="00416490" w:rsidRPr="00193D94">
              <w:rPr>
                <w:rFonts w:cstheme="minorHAnsi"/>
                <w:sz w:val="22"/>
                <w:szCs w:val="22"/>
              </w:rPr>
              <w:t>reassurance</w:t>
            </w:r>
            <w:r w:rsidRPr="00193D94">
              <w:rPr>
                <w:rFonts w:cstheme="minorHAnsi"/>
                <w:sz w:val="22"/>
                <w:szCs w:val="22"/>
              </w:rPr>
              <w:t xml:space="preserve"> and 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empowerment, </w:t>
            </w:r>
            <w:r w:rsidRPr="00193D94">
              <w:rPr>
                <w:rFonts w:cstheme="minorHAnsi"/>
                <w:sz w:val="22"/>
                <w:szCs w:val="22"/>
              </w:rPr>
              <w:t>timely intervention when needed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, and improved </w:t>
            </w:r>
            <w:r w:rsidRPr="00193D94">
              <w:rPr>
                <w:rFonts w:cstheme="minorHAnsi"/>
                <w:sz w:val="22"/>
                <w:szCs w:val="22"/>
              </w:rPr>
              <w:t>recall of side effects from chemotherapy</w:t>
            </w:r>
          </w:p>
          <w:p w14:paraId="4712DE26" w14:textId="47CA6D29" w:rsidR="00416490" w:rsidRPr="00193D94" w:rsidRDefault="00416490" w:rsidP="001E0377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The system was more beneficial to </w:t>
            </w:r>
            <w:r w:rsidR="007A7DF3" w:rsidRPr="00193D94">
              <w:rPr>
                <w:rFonts w:cstheme="minorHAnsi"/>
                <w:sz w:val="22"/>
                <w:szCs w:val="22"/>
              </w:rPr>
              <w:t xml:space="preserve">patients with multiple </w:t>
            </w:r>
            <w:r w:rsidRPr="00193D94">
              <w:rPr>
                <w:rFonts w:cstheme="minorHAnsi"/>
                <w:sz w:val="22"/>
                <w:szCs w:val="22"/>
              </w:rPr>
              <w:t>side-effects</w:t>
            </w:r>
          </w:p>
          <w:p w14:paraId="2C8752D9" w14:textId="77777777" w:rsidR="00416490" w:rsidRPr="00193D94" w:rsidRDefault="00416490" w:rsidP="001E0377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Suggested changes included language clarification and additional side-effect monitoring</w:t>
            </w:r>
            <w:r w:rsidR="007A7DF3" w:rsidRPr="00193D94">
              <w:rPr>
                <w:rFonts w:cstheme="minorHAnsi"/>
                <w:sz w:val="22"/>
                <w:szCs w:val="22"/>
              </w:rPr>
              <w:t xml:space="preserve"> options</w:t>
            </w:r>
          </w:p>
          <w:p w14:paraId="6742AC6C" w14:textId="77777777" w:rsidR="007A7DF3" w:rsidRPr="00193D94" w:rsidRDefault="007A7DF3" w:rsidP="001E0377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Patients fund the system easy to use alongside their daily routines</w:t>
            </w:r>
          </w:p>
          <w:p w14:paraId="39E13564" w14:textId="3BCA9F01" w:rsidR="007A7DF3" w:rsidRPr="00193D94" w:rsidRDefault="007A7DF3" w:rsidP="007A7DF3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42527A04" w14:textId="77777777" w:rsidTr="00753905">
        <w:tc>
          <w:tcPr>
            <w:tcW w:w="1885" w:type="dxa"/>
          </w:tcPr>
          <w:p w14:paraId="562706F5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193D94">
              <w:rPr>
                <w:rFonts w:cstheme="minorHAnsi"/>
                <w:sz w:val="22"/>
                <w:szCs w:val="22"/>
              </w:rPr>
              <w:t>Burwick</w:t>
            </w:r>
            <w:proofErr w:type="spellEnd"/>
            <w:r w:rsidRPr="00193D94">
              <w:rPr>
                <w:rFonts w:cstheme="minorHAnsi"/>
                <w:sz w:val="22"/>
                <w:szCs w:val="22"/>
              </w:rPr>
              <w:t xml:space="preserve"> 2018 (USA)</w:t>
            </w:r>
          </w:p>
        </w:tc>
        <w:tc>
          <w:tcPr>
            <w:tcW w:w="7380" w:type="dxa"/>
          </w:tcPr>
          <w:p w14:paraId="3242C5F6" w14:textId="773FED16" w:rsidR="00416490" w:rsidRPr="00193D94" w:rsidRDefault="005071C9" w:rsidP="001E0377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M</w:t>
            </w:r>
            <w:r w:rsidR="00416490" w:rsidRPr="00193D94">
              <w:rPr>
                <w:rFonts w:cstheme="minorHAnsi"/>
                <w:sz w:val="22"/>
                <w:szCs w:val="22"/>
              </w:rPr>
              <w:t>edian time to completion of an e-consult was two days</w:t>
            </w:r>
          </w:p>
          <w:p w14:paraId="46B149DB" w14:textId="3DD1E937" w:rsidR="00416490" w:rsidRPr="00193D94" w:rsidRDefault="00416490" w:rsidP="001E0377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96% of e-consults had a hemoglobin </w:t>
            </w:r>
            <w:r w:rsidR="005C4361" w:rsidRPr="00193D94">
              <w:rPr>
                <w:rFonts w:cstheme="minorHAnsi"/>
                <w:sz w:val="22"/>
                <w:szCs w:val="22"/>
              </w:rPr>
              <w:t xml:space="preserve">greater than </w:t>
            </w:r>
            <w:r w:rsidRPr="00193D94">
              <w:rPr>
                <w:rFonts w:cstheme="minorHAnsi"/>
                <w:sz w:val="22"/>
                <w:szCs w:val="22"/>
              </w:rPr>
              <w:t>10 g/dL</w:t>
            </w:r>
          </w:p>
          <w:p w14:paraId="1A6B2815" w14:textId="644C1D46" w:rsidR="00416490" w:rsidRPr="00193D94" w:rsidRDefault="00416490" w:rsidP="001E0377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90% of e-consults had a creatinine </w:t>
            </w:r>
            <w:r w:rsidR="005C4361" w:rsidRPr="00193D94">
              <w:rPr>
                <w:rFonts w:cstheme="minorHAnsi"/>
                <w:sz w:val="22"/>
                <w:szCs w:val="22"/>
              </w:rPr>
              <w:t xml:space="preserve">less than </w:t>
            </w:r>
            <w:r w:rsidRPr="00193D94">
              <w:rPr>
                <w:rFonts w:cstheme="minorHAnsi"/>
                <w:sz w:val="22"/>
                <w:szCs w:val="22"/>
              </w:rPr>
              <w:t>2 mg/dL</w:t>
            </w:r>
          </w:p>
          <w:p w14:paraId="004AF11A" w14:textId="4D3DB8B0" w:rsidR="00416490" w:rsidRPr="00193D94" w:rsidRDefault="005C4361" w:rsidP="001E0377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M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edian follow-up </w:t>
            </w:r>
            <w:r w:rsidRPr="00193D94">
              <w:rPr>
                <w:rFonts w:cstheme="minorHAnsi"/>
                <w:sz w:val="22"/>
                <w:szCs w:val="22"/>
              </w:rPr>
              <w:t>time after e-consult was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 44 months</w:t>
            </w:r>
          </w:p>
          <w:p w14:paraId="0C288AB1" w14:textId="77777777" w:rsidR="00416490" w:rsidRPr="00193D94" w:rsidRDefault="005C4361" w:rsidP="001E0377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M</w:t>
            </w:r>
            <w:r w:rsidR="00416490" w:rsidRPr="00193D94">
              <w:rPr>
                <w:rFonts w:cstheme="minorHAnsi"/>
                <w:sz w:val="22"/>
                <w:szCs w:val="22"/>
              </w:rPr>
              <w:t>ean progression rate of 1% per year</w:t>
            </w:r>
          </w:p>
          <w:p w14:paraId="0A5D59FB" w14:textId="77777777" w:rsidR="005C4361" w:rsidRPr="00193D94" w:rsidRDefault="005C4361" w:rsidP="001E0377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Six documented progression events</w:t>
            </w:r>
          </w:p>
          <w:p w14:paraId="56101716" w14:textId="7AA7A316" w:rsidR="005C4361" w:rsidRPr="00193D94" w:rsidRDefault="005C4361" w:rsidP="005C4361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18F43857" w14:textId="77777777" w:rsidTr="00753905">
        <w:tc>
          <w:tcPr>
            <w:tcW w:w="1885" w:type="dxa"/>
          </w:tcPr>
          <w:p w14:paraId="711FB734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193D94">
              <w:rPr>
                <w:rFonts w:cstheme="minorHAnsi"/>
                <w:sz w:val="22"/>
                <w:szCs w:val="22"/>
              </w:rPr>
              <w:t>Cecchini</w:t>
            </w:r>
            <w:proofErr w:type="spellEnd"/>
            <w:r w:rsidRPr="00193D94">
              <w:rPr>
                <w:rFonts w:cstheme="minorHAnsi"/>
                <w:sz w:val="22"/>
                <w:szCs w:val="22"/>
              </w:rPr>
              <w:t xml:space="preserve"> 2016 (USA)</w:t>
            </w:r>
          </w:p>
        </w:tc>
        <w:tc>
          <w:tcPr>
            <w:tcW w:w="7380" w:type="dxa"/>
          </w:tcPr>
          <w:p w14:paraId="68C4383B" w14:textId="77777777" w:rsidR="00416490" w:rsidRPr="00193D94" w:rsidRDefault="00416490" w:rsidP="001E0377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Mean time to complete an e-consult by a hematologist was 14.5 minutes</w:t>
            </w:r>
          </w:p>
          <w:p w14:paraId="4AAE1077" w14:textId="127640F2" w:rsidR="00416490" w:rsidRPr="00193D94" w:rsidRDefault="001D4F69" w:rsidP="001E0377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Among patients who responded, </w:t>
            </w:r>
            <w:r w:rsidR="00416490" w:rsidRPr="00193D94">
              <w:rPr>
                <w:rFonts w:cstheme="minorHAnsi"/>
                <w:sz w:val="22"/>
                <w:szCs w:val="22"/>
              </w:rPr>
              <w:t>65% preferred an e-consult to a face-to-face visit</w:t>
            </w:r>
          </w:p>
          <w:p w14:paraId="4E3A36E5" w14:textId="77777777" w:rsidR="00416490" w:rsidRPr="00193D94" w:rsidRDefault="00416490" w:rsidP="001E0377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Among </w:t>
            </w:r>
            <w:r w:rsidR="001D4F69" w:rsidRPr="00193D94">
              <w:rPr>
                <w:rFonts w:cstheme="minorHAnsi"/>
                <w:sz w:val="22"/>
                <w:szCs w:val="22"/>
              </w:rPr>
              <w:t xml:space="preserve">providers who responded, </w:t>
            </w:r>
            <w:r w:rsidRPr="00193D94">
              <w:rPr>
                <w:rFonts w:cstheme="minorHAnsi"/>
                <w:sz w:val="22"/>
                <w:szCs w:val="22"/>
              </w:rPr>
              <w:t>100% were “satisfied” or “very satisfied” with e-consults</w:t>
            </w:r>
          </w:p>
          <w:p w14:paraId="28741C25" w14:textId="77777777" w:rsidR="001D4F69" w:rsidRPr="00193D94" w:rsidRDefault="001D4F69" w:rsidP="001E0377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18% reduction in face-to-face consults within the first 2 years of e-consult implementation (total number of consults increased during this time)</w:t>
            </w:r>
          </w:p>
          <w:p w14:paraId="12BA87B0" w14:textId="7AC9BD67" w:rsidR="001D4F69" w:rsidRPr="00193D94" w:rsidRDefault="001D4F69" w:rsidP="001D4F69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60A59894" w14:textId="77777777" w:rsidTr="00753905">
        <w:tc>
          <w:tcPr>
            <w:tcW w:w="1885" w:type="dxa"/>
          </w:tcPr>
          <w:p w14:paraId="6C222D6E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Clarke 2011 (Canada)</w:t>
            </w:r>
          </w:p>
        </w:tc>
        <w:tc>
          <w:tcPr>
            <w:tcW w:w="7380" w:type="dxa"/>
          </w:tcPr>
          <w:p w14:paraId="7635CE44" w14:textId="3A951974" w:rsidR="00416490" w:rsidRPr="00193D94" w:rsidRDefault="00416490" w:rsidP="001C06A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712 </w:t>
            </w:r>
            <w:r w:rsidR="001C06AB" w:rsidRPr="00193D94">
              <w:rPr>
                <w:rFonts w:cstheme="minorHAnsi"/>
                <w:sz w:val="22"/>
                <w:szCs w:val="22"/>
              </w:rPr>
              <w:t xml:space="preserve">total </w:t>
            </w:r>
            <w:r w:rsidRPr="00193D94">
              <w:rPr>
                <w:rFonts w:cstheme="minorHAnsi"/>
                <w:sz w:val="22"/>
                <w:szCs w:val="22"/>
              </w:rPr>
              <w:t>telehealth encounters conducted</w:t>
            </w:r>
          </w:p>
          <w:p w14:paraId="093709E8" w14:textId="5D19DC5D" w:rsidR="00416490" w:rsidRPr="00193D94" w:rsidRDefault="00416490" w:rsidP="001C06A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83.6% </w:t>
            </w:r>
            <w:r w:rsidR="001C06AB" w:rsidRPr="00193D94">
              <w:rPr>
                <w:rFonts w:cstheme="minorHAnsi"/>
                <w:sz w:val="22"/>
                <w:szCs w:val="22"/>
              </w:rPr>
              <w:t xml:space="preserve">encounters were conducted </w:t>
            </w:r>
            <w:r w:rsidRPr="00193D94">
              <w:rPr>
                <w:rFonts w:cstheme="minorHAnsi"/>
                <w:sz w:val="22"/>
                <w:szCs w:val="22"/>
              </w:rPr>
              <w:t xml:space="preserve">by medical oncologists </w:t>
            </w:r>
          </w:p>
          <w:p w14:paraId="1F83BEDB" w14:textId="0F2F00F6" w:rsidR="00416490" w:rsidRPr="00193D94" w:rsidRDefault="00416490" w:rsidP="001C06A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15.7%</w:t>
            </w:r>
            <w:r w:rsidR="001C06AB" w:rsidRPr="00193D94">
              <w:rPr>
                <w:rFonts w:cstheme="minorHAnsi"/>
                <w:sz w:val="22"/>
                <w:szCs w:val="22"/>
              </w:rPr>
              <w:t xml:space="preserve"> encounters were conducted</w:t>
            </w:r>
            <w:r w:rsidRPr="00193D94">
              <w:rPr>
                <w:rFonts w:cstheme="minorHAnsi"/>
                <w:sz w:val="22"/>
                <w:szCs w:val="22"/>
              </w:rPr>
              <w:t xml:space="preserve"> by genetic counselors </w:t>
            </w:r>
          </w:p>
          <w:p w14:paraId="1C3DAC88" w14:textId="3C438647" w:rsidR="00416490" w:rsidRPr="00193D94" w:rsidRDefault="00416490" w:rsidP="001C06A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0.7%</w:t>
            </w:r>
            <w:r w:rsidR="001C06AB" w:rsidRPr="00193D94">
              <w:rPr>
                <w:rFonts w:cstheme="minorHAnsi"/>
                <w:sz w:val="22"/>
                <w:szCs w:val="22"/>
              </w:rPr>
              <w:t xml:space="preserve"> encounters were conducted</w:t>
            </w:r>
            <w:r w:rsidRPr="00193D94">
              <w:rPr>
                <w:rFonts w:cstheme="minorHAnsi"/>
                <w:sz w:val="22"/>
                <w:szCs w:val="22"/>
              </w:rPr>
              <w:t xml:space="preserve"> by medical geneticists</w:t>
            </w:r>
          </w:p>
          <w:p w14:paraId="5C50AC70" w14:textId="77777777" w:rsidR="001C06AB" w:rsidRPr="00193D94" w:rsidRDefault="001C06AB" w:rsidP="001C06A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Most common telehealth appointment types were gastrointestinal cancer and lymphoma</w:t>
            </w:r>
          </w:p>
          <w:p w14:paraId="67764111" w14:textId="3037E367" w:rsidR="00416490" w:rsidRPr="00193D94" w:rsidRDefault="00416490" w:rsidP="001C06A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Telehealth encounters were conducted by </w:t>
            </w:r>
            <w:r w:rsidR="001C06AB" w:rsidRPr="00193D94">
              <w:rPr>
                <w:rFonts w:cstheme="minorHAnsi"/>
                <w:sz w:val="22"/>
                <w:szCs w:val="22"/>
              </w:rPr>
              <w:t>a total of 4</w:t>
            </w:r>
            <w:r w:rsidRPr="00193D94">
              <w:rPr>
                <w:rFonts w:cstheme="minorHAnsi"/>
                <w:sz w:val="22"/>
                <w:szCs w:val="22"/>
              </w:rPr>
              <w:t>6 health care providers</w:t>
            </w:r>
          </w:p>
          <w:p w14:paraId="3EAB056A" w14:textId="08AB597D" w:rsidR="00416490" w:rsidRPr="00193D94" w:rsidRDefault="00416490" w:rsidP="001C06A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A single medical oncologist conducted 58.7% of all telehealth appointments in 2009</w:t>
            </w:r>
          </w:p>
          <w:p w14:paraId="4F586B48" w14:textId="77777777" w:rsidR="00290CC5" w:rsidRPr="00193D94" w:rsidRDefault="00416490" w:rsidP="001C06A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Local Health Areas with the highest number of oncology telehealth appointments were</w:t>
            </w:r>
            <w:r w:rsidR="001C06AB" w:rsidRPr="00193D94">
              <w:rPr>
                <w:rFonts w:cstheme="minorHAnsi"/>
                <w:sz w:val="22"/>
                <w:szCs w:val="22"/>
              </w:rPr>
              <w:t xml:space="preserve"> Kamloops (34.1%), Penticton (14.1%), Cranbrook (9.7%), Southern Okanagan (5.5%)</w:t>
            </w:r>
          </w:p>
          <w:p w14:paraId="15650CB7" w14:textId="5512DA95" w:rsidR="001C06AB" w:rsidRPr="00193D94" w:rsidRDefault="001C06AB" w:rsidP="001C06A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11A7FC22" w14:textId="77777777" w:rsidTr="00753905">
        <w:tc>
          <w:tcPr>
            <w:tcW w:w="1885" w:type="dxa"/>
          </w:tcPr>
          <w:p w14:paraId="4BDB4646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193D94">
              <w:rPr>
                <w:rFonts w:cstheme="minorHAnsi"/>
                <w:sz w:val="22"/>
                <w:szCs w:val="22"/>
              </w:rPr>
              <w:t>Compaci</w:t>
            </w:r>
            <w:proofErr w:type="spellEnd"/>
            <w:r w:rsidRPr="00193D94">
              <w:rPr>
                <w:rFonts w:cstheme="minorHAnsi"/>
                <w:sz w:val="22"/>
                <w:szCs w:val="22"/>
              </w:rPr>
              <w:t xml:space="preserve"> 2011 (France)</w:t>
            </w:r>
          </w:p>
        </w:tc>
        <w:tc>
          <w:tcPr>
            <w:tcW w:w="7380" w:type="dxa"/>
          </w:tcPr>
          <w:p w14:paraId="3623C379" w14:textId="6046B939" w:rsidR="00416490" w:rsidRPr="00193D94" w:rsidRDefault="00416490" w:rsidP="001E03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3592 phone calls</w:t>
            </w:r>
            <w:r w:rsidR="00670813" w:rsidRPr="00193D94">
              <w:rPr>
                <w:rFonts w:cstheme="minorHAnsi"/>
                <w:sz w:val="22"/>
                <w:szCs w:val="22"/>
              </w:rPr>
              <w:t xml:space="preserve">, resulting </w:t>
            </w:r>
            <w:r w:rsidRPr="00193D94">
              <w:rPr>
                <w:rFonts w:cstheme="minorHAnsi"/>
                <w:sz w:val="22"/>
                <w:szCs w:val="22"/>
              </w:rPr>
              <w:t>in 989 interventions</w:t>
            </w:r>
            <w:r w:rsidR="00670813" w:rsidRPr="00193D94">
              <w:rPr>
                <w:rFonts w:cstheme="minorHAnsi"/>
                <w:sz w:val="22"/>
                <w:szCs w:val="22"/>
              </w:rPr>
              <w:t>, were conducted</w:t>
            </w:r>
          </w:p>
          <w:p w14:paraId="150EBCD8" w14:textId="235A8574" w:rsidR="00416490" w:rsidRPr="00193D94" w:rsidRDefault="00416490" w:rsidP="001E03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950 cases</w:t>
            </w:r>
            <w:r w:rsidR="00670813" w:rsidRPr="00193D94">
              <w:rPr>
                <w:rFonts w:cstheme="minorHAnsi"/>
                <w:sz w:val="22"/>
                <w:szCs w:val="22"/>
              </w:rPr>
              <w:t xml:space="preserve"> of Grade 1 intervention</w:t>
            </w:r>
          </w:p>
          <w:p w14:paraId="716F73AC" w14:textId="6B6F8FA1" w:rsidR="00416490" w:rsidRPr="00193D94" w:rsidRDefault="00670813" w:rsidP="001E03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39 cases of Grade 2 intervention</w:t>
            </w:r>
          </w:p>
          <w:p w14:paraId="5BB57914" w14:textId="257B8058" w:rsidR="00416490" w:rsidRPr="00193D94" w:rsidRDefault="0003369C" w:rsidP="001E03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The nurse was able to provide follow-up and care management in 95% of cases</w:t>
            </w:r>
          </w:p>
          <w:p w14:paraId="66D43C67" w14:textId="1447F747" w:rsidR="0003369C" w:rsidRPr="00193D94" w:rsidRDefault="0003369C" w:rsidP="001E03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Compared to literature, implementation of Ambulatory Medical Assistance phone calls showed a lower incidence of secondary hospitalization, delayed treatment, reduced relative dose-intensity, toxic death, and red blood cell transfusion</w:t>
            </w:r>
          </w:p>
          <w:p w14:paraId="27E60BFA" w14:textId="5AFE7361" w:rsidR="0003369C" w:rsidRPr="00193D94" w:rsidRDefault="0003369C" w:rsidP="001E03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lastRenderedPageBreak/>
              <w:t>More information is needed to assess the cost benefit of Ambulatory Medical Assistance telephone calls</w:t>
            </w:r>
          </w:p>
          <w:p w14:paraId="5BF2EE2C" w14:textId="29FBFEF6" w:rsidR="0003369C" w:rsidRPr="00193D94" w:rsidRDefault="0003369C" w:rsidP="0003369C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4AA4AD14" w14:textId="77777777" w:rsidTr="00753905">
        <w:tc>
          <w:tcPr>
            <w:tcW w:w="1885" w:type="dxa"/>
          </w:tcPr>
          <w:p w14:paraId="74805846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lastRenderedPageBreak/>
              <w:t>Flannery 2009, (USA)</w:t>
            </w:r>
          </w:p>
        </w:tc>
        <w:tc>
          <w:tcPr>
            <w:tcW w:w="7380" w:type="dxa"/>
          </w:tcPr>
          <w:p w14:paraId="7AC770E9" w14:textId="0952550F" w:rsidR="00416490" w:rsidRPr="00193D94" w:rsidRDefault="00416490" w:rsidP="001E03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5,283 telephone calls </w:t>
            </w:r>
            <w:r w:rsidR="00161AA1" w:rsidRPr="00193D94">
              <w:rPr>
                <w:rFonts w:cstheme="minorHAnsi"/>
                <w:sz w:val="22"/>
                <w:szCs w:val="22"/>
              </w:rPr>
              <w:t xml:space="preserve">conducted </w:t>
            </w:r>
            <w:r w:rsidRPr="00193D94">
              <w:rPr>
                <w:rFonts w:cstheme="minorHAnsi"/>
                <w:sz w:val="22"/>
                <w:szCs w:val="22"/>
              </w:rPr>
              <w:t xml:space="preserve">from 1,486 different </w:t>
            </w:r>
            <w:r w:rsidR="00A06669" w:rsidRPr="00193D94">
              <w:rPr>
                <w:rFonts w:cstheme="minorHAnsi"/>
                <w:sz w:val="22"/>
                <w:szCs w:val="22"/>
              </w:rPr>
              <w:t>patients</w:t>
            </w:r>
            <w:r w:rsidR="00161AA1" w:rsidRPr="00193D94">
              <w:rPr>
                <w:rFonts w:cstheme="minorHAnsi"/>
                <w:sz w:val="22"/>
                <w:szCs w:val="22"/>
              </w:rPr>
              <w:t xml:space="preserve"> over the span of 86 workdays</w:t>
            </w:r>
          </w:p>
          <w:p w14:paraId="504381AC" w14:textId="58D83AA4" w:rsidR="00416490" w:rsidRPr="00193D94" w:rsidRDefault="00416490" w:rsidP="001E03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Seven telephone calls were received or made for every 10 scheduled appointments </w:t>
            </w:r>
          </w:p>
          <w:p w14:paraId="48D27408" w14:textId="7AA020FD" w:rsidR="00416490" w:rsidRPr="00193D94" w:rsidRDefault="00161AA1" w:rsidP="001E03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Number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 of telephone calls was significantly higher on Mondays and in the mornings</w:t>
            </w:r>
          </w:p>
          <w:p w14:paraId="1D4692B6" w14:textId="2088715D" w:rsidR="00AA6B41" w:rsidRPr="00193D94" w:rsidRDefault="00416490" w:rsidP="001E03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30% of telephone calls involved multiple reasons</w:t>
            </w:r>
          </w:p>
          <w:p w14:paraId="1F70EF9A" w14:textId="7A280692" w:rsidR="00A06669" w:rsidRPr="00193D94" w:rsidRDefault="00A06669" w:rsidP="00A06669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37C28602" w14:textId="77777777" w:rsidTr="00753905">
        <w:tc>
          <w:tcPr>
            <w:tcW w:w="1885" w:type="dxa"/>
          </w:tcPr>
          <w:p w14:paraId="2A90B2B5" w14:textId="77777777" w:rsidR="00416490" w:rsidRPr="00193D94" w:rsidRDefault="00416490" w:rsidP="00753905">
            <w:pPr>
              <w:rPr>
                <w:rFonts w:cstheme="minorHAnsi"/>
                <w:color w:val="231F20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Hung 2014 (Australia)</w:t>
            </w:r>
          </w:p>
        </w:tc>
        <w:tc>
          <w:tcPr>
            <w:tcW w:w="7380" w:type="dxa"/>
          </w:tcPr>
          <w:p w14:paraId="0C248673" w14:textId="779A9AB8" w:rsidR="00416490" w:rsidRPr="00193D94" w:rsidRDefault="00416490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231F20"/>
                <w:sz w:val="22"/>
                <w:szCs w:val="22"/>
              </w:rPr>
            </w:pPr>
            <w:r w:rsidRPr="00193D94">
              <w:rPr>
                <w:rFonts w:cstheme="minorHAnsi"/>
                <w:color w:val="231F20"/>
                <w:sz w:val="22"/>
                <w:szCs w:val="22"/>
              </w:rPr>
              <w:t>Compared to usual care</w:t>
            </w:r>
            <w:r w:rsidR="00A06D9C" w:rsidRPr="00193D94">
              <w:rPr>
                <w:rFonts w:cstheme="minorHAnsi"/>
                <w:color w:val="231F20"/>
                <w:sz w:val="22"/>
                <w:szCs w:val="22"/>
              </w:rPr>
              <w:t xml:space="preserve"> </w:t>
            </w:r>
            <w:r w:rsidRPr="00193D94">
              <w:rPr>
                <w:rFonts w:cstheme="minorHAnsi"/>
                <w:color w:val="231F20"/>
                <w:sz w:val="22"/>
                <w:szCs w:val="22"/>
              </w:rPr>
              <w:t xml:space="preserve">group, extended care group exhibited </w:t>
            </w:r>
            <w:r w:rsidR="00AA6B41" w:rsidRPr="00193D94">
              <w:rPr>
                <w:rFonts w:cstheme="minorHAnsi"/>
                <w:color w:val="231F20"/>
                <w:sz w:val="22"/>
                <w:szCs w:val="22"/>
              </w:rPr>
              <w:t>increases in protein intake (P=0.165), cognitive functioning (P=0.337), and social functioning (P=0.165)</w:t>
            </w:r>
          </w:p>
          <w:p w14:paraId="063920F7" w14:textId="73D7DA20" w:rsidR="00AA6B41" w:rsidRPr="00193D94" w:rsidRDefault="00AA6B41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231F20"/>
                <w:sz w:val="22"/>
                <w:szCs w:val="22"/>
              </w:rPr>
            </w:pPr>
            <w:r w:rsidRPr="00193D94">
              <w:rPr>
                <w:rFonts w:cstheme="minorHAnsi"/>
                <w:color w:val="231F20"/>
                <w:sz w:val="22"/>
                <w:szCs w:val="22"/>
              </w:rPr>
              <w:t>Extended care group experienced less weight loss compared to baseline than usual care group (P=0.062)</w:t>
            </w:r>
          </w:p>
          <w:p w14:paraId="0741961C" w14:textId="77777777" w:rsidR="00416490" w:rsidRPr="00193D94" w:rsidRDefault="00416490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color w:val="231F20"/>
                <w:sz w:val="22"/>
                <w:szCs w:val="22"/>
              </w:rPr>
              <w:t>Physical activity was not significantly different between groups</w:t>
            </w:r>
          </w:p>
          <w:p w14:paraId="2D71AE8A" w14:textId="77777777" w:rsidR="00AA6B41" w:rsidRPr="00193D94" w:rsidRDefault="00AA6B41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Usual care group reported a longer length of hospital stay compared to extended care group</w:t>
            </w:r>
          </w:p>
          <w:p w14:paraId="49575E1E" w14:textId="72CB95E0" w:rsidR="00AA6B41" w:rsidRPr="00193D94" w:rsidRDefault="00AA6B41" w:rsidP="00AA6B41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3BD8C7AF" w14:textId="77777777" w:rsidTr="00753905">
        <w:tc>
          <w:tcPr>
            <w:tcW w:w="1885" w:type="dxa"/>
          </w:tcPr>
          <w:p w14:paraId="3C9BBDCA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193D94">
              <w:rPr>
                <w:rFonts w:cstheme="minorHAnsi"/>
                <w:sz w:val="22"/>
                <w:szCs w:val="22"/>
              </w:rPr>
              <w:t>Kirsh</w:t>
            </w:r>
            <w:proofErr w:type="spellEnd"/>
            <w:r w:rsidRPr="00193D94">
              <w:rPr>
                <w:rFonts w:cstheme="minorHAnsi"/>
                <w:sz w:val="22"/>
                <w:szCs w:val="22"/>
              </w:rPr>
              <w:t xml:space="preserve"> 2015 (USA)</w:t>
            </w:r>
          </w:p>
        </w:tc>
        <w:tc>
          <w:tcPr>
            <w:tcW w:w="7380" w:type="dxa"/>
          </w:tcPr>
          <w:p w14:paraId="3DCCB7AA" w14:textId="77777777" w:rsidR="00416490" w:rsidRPr="00193D94" w:rsidRDefault="00416490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Rate of eConsults for hematology was 3.0 per 100 total consults</w:t>
            </w:r>
          </w:p>
          <w:p w14:paraId="0DEE3A4A" w14:textId="77777777" w:rsidR="0037472A" w:rsidRPr="00193D94" w:rsidRDefault="0037472A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Within the first 3 months after an e-consult, there was a decreased likelihood of a subsequent face-to-face visit (P&lt;0.001)</w:t>
            </w:r>
          </w:p>
          <w:p w14:paraId="38A78B8F" w14:textId="77777777" w:rsidR="0037472A" w:rsidRPr="00193D94" w:rsidRDefault="0037472A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Within the first 3 months after an e-</w:t>
            </w:r>
            <w:proofErr w:type="gramStart"/>
            <w:r w:rsidRPr="00193D94">
              <w:rPr>
                <w:rFonts w:cstheme="minorHAnsi"/>
                <w:sz w:val="22"/>
                <w:szCs w:val="22"/>
              </w:rPr>
              <w:t>consult,,</w:t>
            </w:r>
            <w:proofErr w:type="gramEnd"/>
            <w:r w:rsidRPr="00193D94">
              <w:rPr>
                <w:rFonts w:cstheme="minorHAnsi"/>
                <w:sz w:val="22"/>
                <w:szCs w:val="22"/>
              </w:rPr>
              <w:t xml:space="preserve"> there was an increased likelihood of primary care visits (P&lt;0.001)</w:t>
            </w:r>
          </w:p>
          <w:p w14:paraId="4A733940" w14:textId="77777777" w:rsidR="0037472A" w:rsidRPr="00193D94" w:rsidRDefault="0037472A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Percentage of e-consults within one year of implementation rose for 28.5% to 44.4%</w:t>
            </w:r>
          </w:p>
          <w:p w14:paraId="3A72B97B" w14:textId="77777777" w:rsidR="0037472A" w:rsidRPr="00193D94" w:rsidRDefault="0037472A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e-consult patients would have needed to travel an average of 72.1 potential miles per visit</w:t>
            </w:r>
          </w:p>
          <w:p w14:paraId="61B36FE6" w14:textId="045E8DCE" w:rsidR="0037472A" w:rsidRPr="00193D94" w:rsidRDefault="0037472A" w:rsidP="0037472A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6133AEDB" w14:textId="77777777" w:rsidTr="00753905">
        <w:tc>
          <w:tcPr>
            <w:tcW w:w="1885" w:type="dxa"/>
          </w:tcPr>
          <w:p w14:paraId="06716B74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Najafi 2017 (USA)</w:t>
            </w:r>
          </w:p>
        </w:tc>
        <w:tc>
          <w:tcPr>
            <w:tcW w:w="7380" w:type="dxa"/>
          </w:tcPr>
          <w:p w14:paraId="483403AD" w14:textId="77777777" w:rsidR="00416490" w:rsidRPr="00193D94" w:rsidRDefault="00416490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7 of 9 hospitalists (78%) and 7 of 11 consultants (64%) completed the survey</w:t>
            </w:r>
          </w:p>
          <w:p w14:paraId="0E7DE914" w14:textId="1987FEC4" w:rsidR="00416490" w:rsidRPr="00193D94" w:rsidRDefault="005071A9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Hospitalists and consultants completing the survey agreed </w:t>
            </w:r>
            <w:r w:rsidR="00416490" w:rsidRPr="00193D94">
              <w:rPr>
                <w:rFonts w:cstheme="minorHAnsi"/>
                <w:sz w:val="22"/>
                <w:szCs w:val="22"/>
              </w:rPr>
              <w:t>that e-consults were efficient and easy to use</w:t>
            </w:r>
          </w:p>
          <w:p w14:paraId="0F6366F5" w14:textId="40C412BE" w:rsidR="00416490" w:rsidRPr="00193D94" w:rsidRDefault="00416490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All hospitalists </w:t>
            </w:r>
            <w:r w:rsidR="005071A9" w:rsidRPr="00193D94">
              <w:rPr>
                <w:rFonts w:cstheme="minorHAnsi"/>
                <w:sz w:val="22"/>
                <w:szCs w:val="22"/>
              </w:rPr>
              <w:t xml:space="preserve">completing the survey </w:t>
            </w:r>
            <w:r w:rsidRPr="00193D94">
              <w:rPr>
                <w:rFonts w:cstheme="minorHAnsi"/>
                <w:sz w:val="22"/>
                <w:szCs w:val="22"/>
              </w:rPr>
              <w:t>were satisfied with the quality of e-consult</w:t>
            </w:r>
            <w:r w:rsidR="005071A9" w:rsidRPr="00193D94">
              <w:rPr>
                <w:rFonts w:cstheme="minorHAnsi"/>
                <w:sz w:val="22"/>
                <w:szCs w:val="22"/>
              </w:rPr>
              <w:t>s</w:t>
            </w:r>
          </w:p>
          <w:p w14:paraId="3E15806C" w14:textId="666719BD" w:rsidR="00416490" w:rsidRPr="00193D94" w:rsidRDefault="005071A9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43% of consultants who completed the survey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 </w:t>
            </w:r>
            <w:r w:rsidRPr="00193D94">
              <w:rPr>
                <w:rFonts w:cstheme="minorHAnsi"/>
                <w:sz w:val="22"/>
                <w:szCs w:val="22"/>
              </w:rPr>
              <w:t>reported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 </w:t>
            </w:r>
            <w:r w:rsidRPr="00193D94">
              <w:rPr>
                <w:rFonts w:cstheme="minorHAnsi"/>
                <w:sz w:val="22"/>
                <w:szCs w:val="22"/>
              </w:rPr>
              <w:t>that they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 could provide high-quality consultation </w:t>
            </w:r>
            <w:r w:rsidRPr="00193D94">
              <w:rPr>
                <w:rFonts w:cstheme="minorHAnsi"/>
                <w:sz w:val="22"/>
                <w:szCs w:val="22"/>
              </w:rPr>
              <w:t>via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 e-consult</w:t>
            </w:r>
          </w:p>
          <w:p w14:paraId="1C534745" w14:textId="00B6E996" w:rsidR="005071A9" w:rsidRPr="00193D94" w:rsidRDefault="005071A9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Top 5 specialties with the highest volume of e-consults were infection diseases, hematology, endocrinology, nephrology, and cardiology</w:t>
            </w:r>
          </w:p>
          <w:p w14:paraId="73716B70" w14:textId="69AA1C88" w:rsidR="0037472A" w:rsidRPr="00193D94" w:rsidRDefault="0037472A" w:rsidP="0037472A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42457BF3" w14:textId="77777777" w:rsidTr="00753905">
        <w:tc>
          <w:tcPr>
            <w:tcW w:w="1885" w:type="dxa"/>
          </w:tcPr>
          <w:p w14:paraId="16C7FB7A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193D94">
              <w:rPr>
                <w:rFonts w:cstheme="minorHAnsi"/>
                <w:sz w:val="22"/>
                <w:szCs w:val="22"/>
              </w:rPr>
              <w:t>Overend</w:t>
            </w:r>
            <w:proofErr w:type="spellEnd"/>
            <w:r w:rsidRPr="00193D94">
              <w:rPr>
                <w:rFonts w:cstheme="minorHAnsi"/>
                <w:sz w:val="22"/>
                <w:szCs w:val="22"/>
              </w:rPr>
              <w:t xml:space="preserve"> 2008 (Canada)</w:t>
            </w:r>
          </w:p>
        </w:tc>
        <w:tc>
          <w:tcPr>
            <w:tcW w:w="7380" w:type="dxa"/>
          </w:tcPr>
          <w:p w14:paraId="18F2E4C7" w14:textId="0297458B" w:rsidR="00F01C5E" w:rsidRPr="00193D94" w:rsidRDefault="00F01C5E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85% of patients completed the questionnaires</w:t>
            </w:r>
          </w:p>
          <w:p w14:paraId="11072AB9" w14:textId="003D9DE7" w:rsidR="00416490" w:rsidRPr="00193D94" w:rsidRDefault="00416490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82% of patients felt strongly that they could talk easily and openly</w:t>
            </w:r>
            <w:r w:rsidR="00F01C5E" w:rsidRPr="00193D94">
              <w:rPr>
                <w:rFonts w:cstheme="minorHAnsi"/>
                <w:sz w:val="22"/>
                <w:szCs w:val="22"/>
              </w:rPr>
              <w:t xml:space="preserve"> with the nurse</w:t>
            </w:r>
          </w:p>
          <w:p w14:paraId="5AFEC5E9" w14:textId="4FFEA565" w:rsidR="00416490" w:rsidRPr="00193D94" w:rsidRDefault="00416490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82% felt strongly that the nurse/doctor was able to understand their situation</w:t>
            </w:r>
            <w:r w:rsidR="00F01C5E" w:rsidRPr="00193D94">
              <w:rPr>
                <w:rFonts w:cstheme="minorHAnsi"/>
                <w:sz w:val="22"/>
                <w:szCs w:val="22"/>
              </w:rPr>
              <w:t xml:space="preserve"> and</w:t>
            </w:r>
            <w:r w:rsidRPr="00193D94">
              <w:rPr>
                <w:rFonts w:cstheme="minorHAnsi"/>
                <w:sz w:val="22"/>
                <w:szCs w:val="22"/>
              </w:rPr>
              <w:t xml:space="preserve"> provide</w:t>
            </w:r>
            <w:r w:rsidR="00F01C5E" w:rsidRPr="00193D94">
              <w:rPr>
                <w:rFonts w:cstheme="minorHAnsi"/>
                <w:sz w:val="22"/>
                <w:szCs w:val="22"/>
              </w:rPr>
              <w:t xml:space="preserve"> them with</w:t>
            </w:r>
            <w:r w:rsidRPr="00193D94">
              <w:rPr>
                <w:rFonts w:cstheme="minorHAnsi"/>
                <w:sz w:val="22"/>
                <w:szCs w:val="22"/>
              </w:rPr>
              <w:t xml:space="preserve"> satisfactory care </w:t>
            </w:r>
          </w:p>
          <w:p w14:paraId="7AFB5927" w14:textId="0FDF6D9A" w:rsidR="00416490" w:rsidRPr="00193D94" w:rsidRDefault="00416490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lastRenderedPageBreak/>
              <w:t>71% disagreed</w:t>
            </w:r>
            <w:r w:rsidR="00F01C5E" w:rsidRPr="00193D94">
              <w:rPr>
                <w:rFonts w:cstheme="minorHAnsi"/>
                <w:sz w:val="22"/>
                <w:szCs w:val="22"/>
              </w:rPr>
              <w:t>,</w:t>
            </w:r>
            <w:r w:rsidRPr="00193D94">
              <w:rPr>
                <w:rFonts w:cstheme="minorHAnsi"/>
                <w:sz w:val="22"/>
                <w:szCs w:val="22"/>
              </w:rPr>
              <w:t xml:space="preserve"> or were neutral</w:t>
            </w:r>
            <w:r w:rsidR="00F01C5E" w:rsidRPr="00193D94">
              <w:rPr>
                <w:rFonts w:cstheme="minorHAnsi"/>
                <w:sz w:val="22"/>
                <w:szCs w:val="22"/>
              </w:rPr>
              <w:t>,</w:t>
            </w:r>
            <w:r w:rsidRPr="00193D94">
              <w:rPr>
                <w:rFonts w:cstheme="minorHAnsi"/>
                <w:sz w:val="22"/>
                <w:szCs w:val="22"/>
              </w:rPr>
              <w:t xml:space="preserve"> that it was necessary for a physician to examine them</w:t>
            </w:r>
          </w:p>
          <w:p w14:paraId="3D8979AD" w14:textId="52096531" w:rsidR="00F01C5E" w:rsidRPr="00193D94" w:rsidRDefault="00416490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62% felt strongly that they would participate in a </w:t>
            </w:r>
            <w:r w:rsidR="00F01C5E" w:rsidRPr="00193D94">
              <w:rPr>
                <w:rFonts w:cstheme="minorHAnsi"/>
                <w:sz w:val="22"/>
                <w:szCs w:val="22"/>
              </w:rPr>
              <w:t>t</w:t>
            </w:r>
            <w:r w:rsidRPr="00193D94">
              <w:rPr>
                <w:rFonts w:cstheme="minorHAnsi"/>
                <w:sz w:val="22"/>
                <w:szCs w:val="22"/>
              </w:rPr>
              <w:t xml:space="preserve">eleclinic again </w:t>
            </w:r>
            <w:r w:rsidR="00F01C5E" w:rsidRPr="00193D94">
              <w:rPr>
                <w:rFonts w:cstheme="minorHAnsi"/>
                <w:sz w:val="22"/>
                <w:szCs w:val="22"/>
              </w:rPr>
              <w:t xml:space="preserve">instead of travelling </w:t>
            </w:r>
            <w:r w:rsidRPr="00193D94">
              <w:rPr>
                <w:rFonts w:cstheme="minorHAnsi"/>
                <w:sz w:val="22"/>
                <w:szCs w:val="22"/>
              </w:rPr>
              <w:t>to see their oncologist</w:t>
            </w:r>
          </w:p>
          <w:p w14:paraId="6F116AB6" w14:textId="24032724" w:rsidR="00F01C5E" w:rsidRPr="00193D94" w:rsidRDefault="00F01C5E" w:rsidP="001E0377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Mean distance that patients would normally have to travel to see an oncologist was 107 kilometers</w:t>
            </w:r>
          </w:p>
          <w:p w14:paraId="17982162" w14:textId="0AB223BB" w:rsidR="00F01C5E" w:rsidRPr="00193D94" w:rsidRDefault="00F01C5E" w:rsidP="00F01C5E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32DBA02A" w14:textId="77777777" w:rsidTr="00753905">
        <w:tc>
          <w:tcPr>
            <w:tcW w:w="1885" w:type="dxa"/>
          </w:tcPr>
          <w:p w14:paraId="7EB100D3" w14:textId="77777777" w:rsidR="00416490" w:rsidRPr="00193D94" w:rsidRDefault="00416490" w:rsidP="0075390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lastRenderedPageBreak/>
              <w:t>Philip 2015 (USA)</w:t>
            </w:r>
          </w:p>
        </w:tc>
        <w:tc>
          <w:tcPr>
            <w:tcW w:w="7380" w:type="dxa"/>
          </w:tcPr>
          <w:p w14:paraId="67799FE7" w14:textId="30387FD1" w:rsidR="00416490" w:rsidRPr="00193D94" w:rsidRDefault="00D04E9F" w:rsidP="001E0377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93D94">
              <w:rPr>
                <w:rFonts w:cstheme="minorHAnsi"/>
                <w:color w:val="000000" w:themeColor="text1"/>
                <w:sz w:val="22"/>
                <w:szCs w:val="22"/>
              </w:rPr>
              <w:t>16</w:t>
            </w:r>
            <w:r w:rsidR="00416490" w:rsidRPr="00193D94">
              <w:rPr>
                <w:rFonts w:cstheme="minorHAnsi"/>
                <w:color w:val="000000" w:themeColor="text1"/>
                <w:sz w:val="22"/>
                <w:szCs w:val="22"/>
              </w:rPr>
              <w:t xml:space="preserve">% increase in clinical pharmacy patient volume at the ambulatory care clinics </w:t>
            </w:r>
            <w:r w:rsidRPr="00193D94">
              <w:rPr>
                <w:rFonts w:cstheme="minorHAnsi"/>
                <w:color w:val="000000" w:themeColor="text1"/>
                <w:sz w:val="22"/>
                <w:szCs w:val="22"/>
              </w:rPr>
              <w:t xml:space="preserve">after intervention </w:t>
            </w:r>
            <w:r w:rsidR="00416490" w:rsidRPr="00193D94">
              <w:rPr>
                <w:rFonts w:cstheme="minorHAnsi"/>
                <w:color w:val="000000" w:themeColor="text1"/>
                <w:sz w:val="22"/>
                <w:szCs w:val="22"/>
              </w:rPr>
              <w:t>(</w:t>
            </w:r>
            <w:r w:rsidRPr="00193D94"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="00416490" w:rsidRPr="00193D94">
              <w:rPr>
                <w:rFonts w:cstheme="minorHAnsi"/>
                <w:color w:val="000000" w:themeColor="text1"/>
                <w:sz w:val="22"/>
                <w:szCs w:val="22"/>
              </w:rPr>
              <w:t xml:space="preserve">= 0.011) </w:t>
            </w:r>
          </w:p>
          <w:p w14:paraId="03937323" w14:textId="7A65DDB6" w:rsidR="00416490" w:rsidRPr="00193D94" w:rsidRDefault="00416490" w:rsidP="001E0377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93D94">
              <w:rPr>
                <w:rFonts w:cstheme="minorHAnsi"/>
                <w:color w:val="000000" w:themeColor="text1"/>
                <w:sz w:val="22"/>
                <w:szCs w:val="22"/>
              </w:rPr>
              <w:t xml:space="preserve">No significant difference between </w:t>
            </w:r>
            <w:r w:rsidR="00D04E9F" w:rsidRPr="00193D94">
              <w:rPr>
                <w:rFonts w:cstheme="minorHAnsi"/>
                <w:color w:val="000000" w:themeColor="text1"/>
                <w:sz w:val="22"/>
                <w:szCs w:val="22"/>
              </w:rPr>
              <w:t>groups in time in therapeutic ran</w:t>
            </w:r>
            <w:r w:rsidRPr="00193D94">
              <w:rPr>
                <w:rFonts w:cstheme="minorHAnsi"/>
                <w:color w:val="000000" w:themeColor="text1"/>
                <w:sz w:val="22"/>
                <w:szCs w:val="22"/>
              </w:rPr>
              <w:t>ge, hospitalizations due to thromboembolic or bleeding events, work hours per prescription volume, project completion rates, or number of students precepted</w:t>
            </w:r>
          </w:p>
          <w:p w14:paraId="3FF8477F" w14:textId="44441982" w:rsidR="00D04E9F" w:rsidRPr="00193D94" w:rsidRDefault="00D04E9F" w:rsidP="00D04E9F">
            <w:pPr>
              <w:pStyle w:val="ListParagraph"/>
              <w:ind w:left="3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416490" w:rsidRPr="00193D94" w14:paraId="755FFF72" w14:textId="77777777" w:rsidTr="00753905">
        <w:tc>
          <w:tcPr>
            <w:tcW w:w="1885" w:type="dxa"/>
          </w:tcPr>
          <w:p w14:paraId="2E9C3A9C" w14:textId="77777777" w:rsidR="00416490" w:rsidRPr="00193D94" w:rsidRDefault="00416490" w:rsidP="0075390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Prochaska 2017 (Germany)</w:t>
            </w:r>
          </w:p>
        </w:tc>
        <w:tc>
          <w:tcPr>
            <w:tcW w:w="7380" w:type="dxa"/>
          </w:tcPr>
          <w:p w14:paraId="3A8133DC" w14:textId="0D25E53E" w:rsidR="00416490" w:rsidRPr="00193D94" w:rsidRDefault="00FF784A" w:rsidP="001E0377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93D94"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="00416490" w:rsidRPr="00193D94">
              <w:rPr>
                <w:rFonts w:cstheme="minorHAnsi"/>
                <w:color w:val="000000" w:themeColor="text1"/>
                <w:sz w:val="22"/>
                <w:szCs w:val="22"/>
              </w:rPr>
              <w:t xml:space="preserve">ajor and clinically relevant bleeding </w:t>
            </w:r>
            <w:r w:rsidRPr="00193D94">
              <w:rPr>
                <w:rFonts w:cstheme="minorHAnsi"/>
                <w:color w:val="000000" w:themeColor="text1"/>
                <w:sz w:val="22"/>
                <w:szCs w:val="22"/>
              </w:rPr>
              <w:t xml:space="preserve">rates </w:t>
            </w:r>
            <w:r w:rsidR="00416490" w:rsidRPr="00193D94">
              <w:rPr>
                <w:rFonts w:cstheme="minorHAnsi"/>
                <w:color w:val="000000" w:themeColor="text1"/>
                <w:sz w:val="22"/>
                <w:szCs w:val="22"/>
              </w:rPr>
              <w:t xml:space="preserve">were higher </w:t>
            </w:r>
            <w:r w:rsidRPr="00193D94">
              <w:rPr>
                <w:rFonts w:cstheme="minorHAnsi"/>
                <w:color w:val="000000" w:themeColor="text1"/>
                <w:sz w:val="22"/>
                <w:szCs w:val="22"/>
              </w:rPr>
              <w:t xml:space="preserve">in the regular care group than in the </w:t>
            </w:r>
            <w:r w:rsidR="00416490" w:rsidRPr="00193D94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  <w:r w:rsidRPr="00193D94">
              <w:rPr>
                <w:rFonts w:cstheme="minorHAnsi"/>
                <w:color w:val="000000" w:themeColor="text1"/>
                <w:sz w:val="22"/>
                <w:szCs w:val="22"/>
              </w:rPr>
              <w:t>-health service group</w:t>
            </w:r>
          </w:p>
          <w:p w14:paraId="43BA225C" w14:textId="4B2580F6" w:rsidR="00FF784A" w:rsidRPr="00193D94" w:rsidRDefault="00FF784A" w:rsidP="001E0377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color w:val="000000" w:themeColor="text1"/>
                <w:sz w:val="22"/>
                <w:szCs w:val="22"/>
              </w:rPr>
              <w:t>Thromboembolic event rate ratio of 1.5 comparing regular care to e-health service</w:t>
            </w:r>
          </w:p>
          <w:p w14:paraId="3DD70D3F" w14:textId="21712439" w:rsidR="00416490" w:rsidRPr="00193D94" w:rsidRDefault="00FF784A" w:rsidP="001E0377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93D94">
              <w:rPr>
                <w:rFonts w:cstheme="minorHAnsi"/>
                <w:color w:val="000000" w:themeColor="text1"/>
                <w:sz w:val="22"/>
                <w:szCs w:val="22"/>
              </w:rPr>
              <w:t>Regular care showed more frequent rates of h</w:t>
            </w:r>
            <w:r w:rsidR="00416490" w:rsidRPr="00193D94">
              <w:rPr>
                <w:rFonts w:cstheme="minorHAnsi"/>
                <w:color w:val="000000" w:themeColor="text1"/>
                <w:sz w:val="22"/>
                <w:szCs w:val="22"/>
              </w:rPr>
              <w:t>ospitalization and all-cause mortality</w:t>
            </w:r>
          </w:p>
          <w:p w14:paraId="3AC258C1" w14:textId="51664CFA" w:rsidR="00FF784A" w:rsidRPr="00193D94" w:rsidRDefault="00FF784A" w:rsidP="001E0377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color w:val="000000" w:themeColor="text1"/>
                <w:sz w:val="22"/>
                <w:szCs w:val="22"/>
              </w:rPr>
              <w:t>Increased frequency of home visits needed for e-health service compared to regular care (P=0.002)</w:t>
            </w:r>
          </w:p>
          <w:p w14:paraId="271540B4" w14:textId="3260923D" w:rsidR="003F74E6" w:rsidRPr="00193D94" w:rsidRDefault="003F74E6" w:rsidP="003F74E6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56A3AF2C" w14:textId="77777777" w:rsidTr="00753905">
        <w:tc>
          <w:tcPr>
            <w:tcW w:w="1885" w:type="dxa"/>
          </w:tcPr>
          <w:p w14:paraId="7ED7B23E" w14:textId="77777777" w:rsidR="00416490" w:rsidRPr="00193D94" w:rsidRDefault="00416490" w:rsidP="00753905">
            <w:pPr>
              <w:ind w:left="720" w:hanging="720"/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Reid 2011 (Ireland)</w:t>
            </w:r>
          </w:p>
        </w:tc>
        <w:tc>
          <w:tcPr>
            <w:tcW w:w="7380" w:type="dxa"/>
          </w:tcPr>
          <w:p w14:paraId="33DE0237" w14:textId="73628D0D" w:rsidR="00416490" w:rsidRPr="00193D94" w:rsidRDefault="00416490" w:rsidP="001E0377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7498 </w:t>
            </w:r>
            <w:r w:rsidR="00852FF5" w:rsidRPr="00193D94">
              <w:rPr>
                <w:rFonts w:cstheme="minorHAnsi"/>
                <w:sz w:val="22"/>
                <w:szCs w:val="22"/>
              </w:rPr>
              <w:t xml:space="preserve">total </w:t>
            </w:r>
            <w:r w:rsidRPr="00193D94">
              <w:rPr>
                <w:rFonts w:cstheme="minorHAnsi"/>
                <w:sz w:val="22"/>
                <w:szCs w:val="22"/>
              </w:rPr>
              <w:t xml:space="preserve">calls were made to the chemotherapy telephone helpline </w:t>
            </w:r>
            <w:r w:rsidR="00852FF5" w:rsidRPr="00193D94">
              <w:rPr>
                <w:rFonts w:cstheme="minorHAnsi"/>
                <w:sz w:val="22"/>
                <w:szCs w:val="22"/>
              </w:rPr>
              <w:t>in</w:t>
            </w:r>
            <w:r w:rsidRPr="00193D94">
              <w:rPr>
                <w:rFonts w:cstheme="minorHAnsi"/>
                <w:sz w:val="22"/>
                <w:szCs w:val="22"/>
              </w:rPr>
              <w:t xml:space="preserve"> 2007 </w:t>
            </w:r>
          </w:p>
          <w:p w14:paraId="4534B8C3" w14:textId="77777777" w:rsidR="00852FF5" w:rsidRPr="00193D94" w:rsidRDefault="00416490" w:rsidP="001E0377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25.6% </w:t>
            </w:r>
            <w:r w:rsidR="00852FF5" w:rsidRPr="00193D94">
              <w:rPr>
                <w:rFonts w:cstheme="minorHAnsi"/>
                <w:sz w:val="22"/>
                <w:szCs w:val="22"/>
              </w:rPr>
              <w:t xml:space="preserve">of calls </w:t>
            </w:r>
            <w:r w:rsidRPr="00193D94">
              <w:rPr>
                <w:rFonts w:cstheme="minorHAnsi"/>
                <w:sz w:val="22"/>
                <w:szCs w:val="22"/>
              </w:rPr>
              <w:t>occurred outside 8AM-4PM</w:t>
            </w:r>
          </w:p>
          <w:p w14:paraId="6707BE09" w14:textId="44E74966" w:rsidR="00416490" w:rsidRPr="00193D94" w:rsidRDefault="00852FF5" w:rsidP="001E0377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C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allers included patients (45.8%), lay carers (31%), and health care professionals (20.5%) </w:t>
            </w:r>
          </w:p>
          <w:p w14:paraId="3B5D8C89" w14:textId="554A1C68" w:rsidR="00852FF5" w:rsidRPr="00193D94" w:rsidRDefault="00416490" w:rsidP="001E0377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35.2% of calls </w:t>
            </w:r>
            <w:r w:rsidR="00852FF5" w:rsidRPr="00193D94">
              <w:rPr>
                <w:rFonts w:cstheme="minorHAnsi"/>
                <w:sz w:val="22"/>
                <w:szCs w:val="22"/>
              </w:rPr>
              <w:t>were regarding patients with multiple concerns or symptoms</w:t>
            </w:r>
          </w:p>
          <w:p w14:paraId="5DBC9186" w14:textId="4BBFBF76" w:rsidR="00852FF5" w:rsidRPr="00193D94" w:rsidRDefault="00416490" w:rsidP="001E0377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36.8% of calls </w:t>
            </w:r>
            <w:r w:rsidR="00852FF5" w:rsidRPr="00193D94">
              <w:rPr>
                <w:rFonts w:cstheme="minorHAnsi"/>
                <w:sz w:val="22"/>
                <w:szCs w:val="22"/>
              </w:rPr>
              <w:t xml:space="preserve">resulted in patients </w:t>
            </w:r>
            <w:r w:rsidRPr="00193D94">
              <w:rPr>
                <w:rFonts w:cstheme="minorHAnsi"/>
                <w:sz w:val="22"/>
                <w:szCs w:val="22"/>
              </w:rPr>
              <w:t>being medically assessed</w:t>
            </w:r>
          </w:p>
          <w:p w14:paraId="6DF1219E" w14:textId="705DE8E5" w:rsidR="00852FF5" w:rsidRPr="00193D94" w:rsidRDefault="00852FF5" w:rsidP="00852FF5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4A5FB1B6" w14:textId="77777777" w:rsidTr="00753905">
        <w:tc>
          <w:tcPr>
            <w:tcW w:w="1885" w:type="dxa"/>
          </w:tcPr>
          <w:p w14:paraId="6083FFBA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193D94">
              <w:rPr>
                <w:rFonts w:cstheme="minorHAnsi"/>
                <w:sz w:val="22"/>
                <w:szCs w:val="22"/>
              </w:rPr>
              <w:t>Skeith</w:t>
            </w:r>
            <w:proofErr w:type="spellEnd"/>
            <w:r w:rsidRPr="00193D94">
              <w:rPr>
                <w:rFonts w:cstheme="minorHAnsi"/>
                <w:sz w:val="22"/>
                <w:szCs w:val="22"/>
              </w:rPr>
              <w:t xml:space="preserve"> 2017 (Canada)</w:t>
            </w:r>
          </w:p>
        </w:tc>
        <w:tc>
          <w:tcPr>
            <w:tcW w:w="7380" w:type="dxa"/>
          </w:tcPr>
          <w:p w14:paraId="42F66D1E" w14:textId="77777777" w:rsidR="00416490" w:rsidRPr="00193D94" w:rsidRDefault="00416490" w:rsidP="001E0377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162 thrombosis eConsult cases completed</w:t>
            </w:r>
          </w:p>
          <w:p w14:paraId="52EC620D" w14:textId="09E42506" w:rsidR="002425CB" w:rsidRPr="00193D94" w:rsidRDefault="002425CB" w:rsidP="001E0377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47.5% of face-to-face consultations were avoided</w:t>
            </w:r>
          </w:p>
          <w:p w14:paraId="517A728D" w14:textId="106D1AEB" w:rsidR="002425CB" w:rsidRPr="00193D94" w:rsidRDefault="002425CB" w:rsidP="001E0377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4.3% of e-consults resulted in a follow-up referral that was not already scheduled</w:t>
            </w:r>
          </w:p>
          <w:p w14:paraId="44AE64A4" w14:textId="578F64D2" w:rsidR="002425CB" w:rsidRPr="00193D94" w:rsidRDefault="002425CB" w:rsidP="001E0377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Greater than 96% of primary care physicians highly rated the value of eConsult service</w:t>
            </w:r>
          </w:p>
          <w:p w14:paraId="1333EEE0" w14:textId="31FE305E" w:rsidR="002425CB" w:rsidRPr="00193D94" w:rsidRDefault="002425CB" w:rsidP="002425C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5EA4263D" w14:textId="77777777" w:rsidTr="00753905">
        <w:tc>
          <w:tcPr>
            <w:tcW w:w="1885" w:type="dxa"/>
          </w:tcPr>
          <w:p w14:paraId="54315EA5" w14:textId="77777777" w:rsidR="00416490" w:rsidRPr="00193D94" w:rsidRDefault="00416490" w:rsidP="00753905">
            <w:pPr>
              <w:rPr>
                <w:rFonts w:cstheme="minorHAnsi"/>
                <w:color w:val="131413"/>
                <w:sz w:val="22"/>
                <w:szCs w:val="22"/>
              </w:rPr>
            </w:pPr>
            <w:proofErr w:type="spellStart"/>
            <w:r w:rsidRPr="00193D94">
              <w:rPr>
                <w:rFonts w:cstheme="minorHAnsi"/>
                <w:sz w:val="22"/>
                <w:szCs w:val="22"/>
              </w:rPr>
              <w:t>Syrjala</w:t>
            </w:r>
            <w:proofErr w:type="spellEnd"/>
            <w:r w:rsidRPr="00193D94">
              <w:rPr>
                <w:rFonts w:cstheme="minorHAnsi"/>
                <w:sz w:val="22"/>
                <w:szCs w:val="22"/>
              </w:rPr>
              <w:t xml:space="preserve"> 2011 (USA)</w:t>
            </w:r>
          </w:p>
        </w:tc>
        <w:tc>
          <w:tcPr>
            <w:tcW w:w="7380" w:type="dxa"/>
          </w:tcPr>
          <w:p w14:paraId="0508BD62" w14:textId="60A1AAE8" w:rsidR="00416490" w:rsidRPr="00193D94" w:rsidRDefault="00416490" w:rsidP="001E0377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color w:val="131413"/>
                <w:sz w:val="22"/>
                <w:szCs w:val="22"/>
              </w:rPr>
            </w:pPr>
            <w:r w:rsidRPr="00193D94">
              <w:rPr>
                <w:rFonts w:cstheme="minorHAnsi"/>
                <w:color w:val="131413"/>
                <w:sz w:val="22"/>
                <w:szCs w:val="22"/>
              </w:rPr>
              <w:t xml:space="preserve">775 (58% of those eligible) </w:t>
            </w:r>
            <w:r w:rsidR="00225DB1" w:rsidRPr="00193D94">
              <w:rPr>
                <w:rFonts w:cstheme="minorHAnsi"/>
                <w:color w:val="131413"/>
                <w:sz w:val="22"/>
                <w:szCs w:val="22"/>
              </w:rPr>
              <w:t xml:space="preserve">participants </w:t>
            </w:r>
            <w:r w:rsidRPr="00193D94">
              <w:rPr>
                <w:rFonts w:cstheme="minorHAnsi"/>
                <w:color w:val="131413"/>
                <w:sz w:val="22"/>
                <w:szCs w:val="22"/>
              </w:rPr>
              <w:t>consented and completed</w:t>
            </w:r>
            <w:r w:rsidR="00225DB1" w:rsidRPr="00193D94">
              <w:rPr>
                <w:rFonts w:cstheme="minorHAnsi"/>
                <w:color w:val="131413"/>
                <w:sz w:val="22"/>
                <w:szCs w:val="22"/>
              </w:rPr>
              <w:t xml:space="preserve"> a</w:t>
            </w:r>
            <w:r w:rsidRPr="00193D94">
              <w:rPr>
                <w:rFonts w:cstheme="minorHAnsi"/>
                <w:color w:val="131413"/>
                <w:sz w:val="22"/>
                <w:szCs w:val="22"/>
              </w:rPr>
              <w:t xml:space="preserve"> baseline assessment</w:t>
            </w:r>
          </w:p>
          <w:p w14:paraId="3B55F91F" w14:textId="025007A3" w:rsidR="00416490" w:rsidRPr="00193D94" w:rsidRDefault="00416490" w:rsidP="001E0377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color w:val="131413"/>
                <w:sz w:val="22"/>
                <w:szCs w:val="22"/>
              </w:rPr>
              <w:t xml:space="preserve">57% </w:t>
            </w:r>
            <w:r w:rsidR="00225DB1" w:rsidRPr="00193D94">
              <w:rPr>
                <w:rFonts w:cstheme="minorHAnsi"/>
                <w:color w:val="131413"/>
                <w:sz w:val="22"/>
                <w:szCs w:val="22"/>
              </w:rPr>
              <w:t xml:space="preserve">participants </w:t>
            </w:r>
            <w:r w:rsidRPr="00193D94">
              <w:rPr>
                <w:rFonts w:cstheme="minorHAnsi"/>
                <w:color w:val="131413"/>
                <w:sz w:val="22"/>
                <w:szCs w:val="22"/>
              </w:rPr>
              <w:t xml:space="preserve">required staff contact </w:t>
            </w:r>
            <w:r w:rsidR="00225DB1" w:rsidRPr="00193D94">
              <w:rPr>
                <w:rFonts w:cstheme="minorHAnsi"/>
                <w:color w:val="131413"/>
                <w:sz w:val="22"/>
                <w:szCs w:val="22"/>
              </w:rPr>
              <w:t>at least one time</w:t>
            </w:r>
          </w:p>
          <w:p w14:paraId="509EDB6B" w14:textId="292F03BE" w:rsidR="00416490" w:rsidRPr="00193D94" w:rsidRDefault="00416490" w:rsidP="001E0377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color w:val="131413"/>
                <w:sz w:val="22"/>
                <w:szCs w:val="22"/>
              </w:rPr>
              <w:t xml:space="preserve">Majority of </w:t>
            </w:r>
            <w:r w:rsidR="003E7331" w:rsidRPr="00193D94">
              <w:rPr>
                <w:rFonts w:cstheme="minorHAnsi"/>
                <w:color w:val="131413"/>
                <w:sz w:val="22"/>
                <w:szCs w:val="22"/>
              </w:rPr>
              <w:t>the staff contact needed was</w:t>
            </w:r>
            <w:r w:rsidRPr="00193D94">
              <w:rPr>
                <w:rFonts w:cstheme="minorHAnsi"/>
                <w:color w:val="131413"/>
                <w:sz w:val="22"/>
                <w:szCs w:val="22"/>
              </w:rPr>
              <w:t xml:space="preserve"> for minor technical issues, </w:t>
            </w:r>
            <w:r w:rsidR="003E7331" w:rsidRPr="00193D94">
              <w:rPr>
                <w:rFonts w:cstheme="minorHAnsi"/>
                <w:color w:val="131413"/>
                <w:sz w:val="22"/>
                <w:szCs w:val="22"/>
              </w:rPr>
              <w:t>delays in</w:t>
            </w:r>
            <w:r w:rsidRPr="00193D94">
              <w:rPr>
                <w:rFonts w:cstheme="minorHAnsi"/>
                <w:color w:val="131413"/>
                <w:sz w:val="22"/>
                <w:szCs w:val="22"/>
              </w:rPr>
              <w:t xml:space="preserve"> enrollment, </w:t>
            </w:r>
            <w:r w:rsidR="003E7331" w:rsidRPr="00193D94">
              <w:rPr>
                <w:rFonts w:cstheme="minorHAnsi"/>
                <w:color w:val="131413"/>
                <w:sz w:val="22"/>
                <w:szCs w:val="22"/>
              </w:rPr>
              <w:t xml:space="preserve">or </w:t>
            </w:r>
            <w:r w:rsidRPr="00193D94">
              <w:rPr>
                <w:rFonts w:cstheme="minorHAnsi"/>
                <w:color w:val="131413"/>
                <w:sz w:val="22"/>
                <w:szCs w:val="22"/>
              </w:rPr>
              <w:t>baseline assessment</w:t>
            </w:r>
          </w:p>
          <w:p w14:paraId="462CE065" w14:textId="381A9C18" w:rsidR="00225DB1" w:rsidRPr="00193D94" w:rsidRDefault="00225DB1" w:rsidP="001E0377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color w:val="131413"/>
                <w:sz w:val="22"/>
                <w:szCs w:val="22"/>
              </w:rPr>
              <w:t>Most participants initiated contact through email instead of the toll free line</w:t>
            </w:r>
          </w:p>
          <w:p w14:paraId="6C42EDA8" w14:textId="7DFF925C" w:rsidR="002425CB" w:rsidRPr="00193D94" w:rsidRDefault="002425CB" w:rsidP="002425CB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553B7180" w14:textId="77777777" w:rsidTr="00753905">
        <w:tc>
          <w:tcPr>
            <w:tcW w:w="1885" w:type="dxa"/>
          </w:tcPr>
          <w:p w14:paraId="5A5BD4B1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lastRenderedPageBreak/>
              <w:t>Testa 2005 (Italy)</w:t>
            </w:r>
          </w:p>
        </w:tc>
        <w:tc>
          <w:tcPr>
            <w:tcW w:w="7380" w:type="dxa"/>
          </w:tcPr>
          <w:p w14:paraId="77E9EE8D" w14:textId="2B31974C" w:rsidR="00253B64" w:rsidRPr="00193D94" w:rsidRDefault="00253B64" w:rsidP="001E0377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No difference in time in therapeutic range between in anticoagulation clinics versus telemedicine use in general practitioner units</w:t>
            </w:r>
          </w:p>
          <w:p w14:paraId="70E2AF59" w14:textId="7B8D5023" w:rsidR="00253B64" w:rsidRPr="00193D94" w:rsidRDefault="00253B64" w:rsidP="001E0377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Telemedicine use in nursing homes showed a lower </w:t>
            </w:r>
            <w:r w:rsidR="00337A2F" w:rsidRPr="00193D94">
              <w:rPr>
                <w:rFonts w:cstheme="minorHAnsi"/>
                <w:sz w:val="22"/>
                <w:szCs w:val="22"/>
              </w:rPr>
              <w:t>percent</w:t>
            </w:r>
            <w:r w:rsidRPr="00193D94">
              <w:rPr>
                <w:rFonts w:cstheme="minorHAnsi"/>
                <w:sz w:val="22"/>
                <w:szCs w:val="22"/>
              </w:rPr>
              <w:t xml:space="preserve"> in therapeutic range compared to anticoagulation clinics.</w:t>
            </w:r>
          </w:p>
          <w:p w14:paraId="25DD05BB" w14:textId="3B8FE383" w:rsidR="00253B64" w:rsidRPr="00193D94" w:rsidRDefault="00253B64" w:rsidP="001E0377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No difference in major complications rates between telemedicine use in peripheral units and anticoagulation clinics</w:t>
            </w:r>
          </w:p>
          <w:p w14:paraId="0EBE7732" w14:textId="06B7C912" w:rsidR="00253B64" w:rsidRPr="00193D94" w:rsidRDefault="00253B64" w:rsidP="001E0377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Patients showed a general improvement in their overall quality of life with the use of telemedicine</w:t>
            </w:r>
          </w:p>
          <w:p w14:paraId="73EC8F1E" w14:textId="62CB1C2E" w:rsidR="004C4826" w:rsidRPr="00193D94" w:rsidRDefault="004C4826" w:rsidP="004C4826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099DE850" w14:textId="77777777" w:rsidTr="00753905">
        <w:tc>
          <w:tcPr>
            <w:tcW w:w="1885" w:type="dxa"/>
          </w:tcPr>
          <w:p w14:paraId="647E223A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Woods 2000 (USA)</w:t>
            </w:r>
          </w:p>
        </w:tc>
        <w:tc>
          <w:tcPr>
            <w:tcW w:w="7380" w:type="dxa"/>
          </w:tcPr>
          <w:p w14:paraId="55F3E608" w14:textId="3A28FBB8" w:rsidR="00416490" w:rsidRPr="00193D94" w:rsidRDefault="00416490" w:rsidP="001E0377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77 </w:t>
            </w:r>
            <w:r w:rsidR="009F39C5" w:rsidRPr="00193D94">
              <w:rPr>
                <w:rFonts w:cstheme="minorHAnsi"/>
                <w:sz w:val="22"/>
                <w:szCs w:val="22"/>
              </w:rPr>
              <w:t>telemedicine</w:t>
            </w:r>
            <w:r w:rsidRPr="00193D94">
              <w:rPr>
                <w:rFonts w:cstheme="minorHAnsi"/>
                <w:sz w:val="22"/>
                <w:szCs w:val="22"/>
              </w:rPr>
              <w:t xml:space="preserve"> sickle cell disease clinics held </w:t>
            </w:r>
          </w:p>
          <w:p w14:paraId="08CCAE61" w14:textId="3E6B0B1D" w:rsidR="00416490" w:rsidRPr="00193D94" w:rsidRDefault="00416490" w:rsidP="001E0377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Mean </w:t>
            </w:r>
            <w:r w:rsidR="009F39C5" w:rsidRPr="00193D94">
              <w:rPr>
                <w:rFonts w:cstheme="minorHAnsi"/>
                <w:sz w:val="22"/>
                <w:szCs w:val="22"/>
              </w:rPr>
              <w:t xml:space="preserve">of </w:t>
            </w:r>
            <w:r w:rsidRPr="00193D94">
              <w:rPr>
                <w:rFonts w:cstheme="minorHAnsi"/>
                <w:sz w:val="22"/>
                <w:szCs w:val="22"/>
              </w:rPr>
              <w:t xml:space="preserve">6.1 encounters per clinic </w:t>
            </w:r>
          </w:p>
          <w:p w14:paraId="2F4A812D" w14:textId="4C1FD378" w:rsidR="00416490" w:rsidRPr="00193D94" w:rsidRDefault="00416490" w:rsidP="001E0377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466 </w:t>
            </w:r>
            <w:r w:rsidR="009F39C5" w:rsidRPr="00193D94">
              <w:rPr>
                <w:rFonts w:cstheme="minorHAnsi"/>
                <w:sz w:val="22"/>
                <w:szCs w:val="22"/>
              </w:rPr>
              <w:t xml:space="preserve">total </w:t>
            </w:r>
            <w:r w:rsidRPr="00193D94">
              <w:rPr>
                <w:rFonts w:cstheme="minorHAnsi"/>
                <w:sz w:val="22"/>
                <w:szCs w:val="22"/>
              </w:rPr>
              <w:t>encounters among 128 sickle cell disease patients</w:t>
            </w:r>
          </w:p>
          <w:p w14:paraId="584A6F31" w14:textId="24828749" w:rsidR="00416490" w:rsidRPr="00193D94" w:rsidRDefault="009F39C5" w:rsidP="001E0377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With the use of telemedicine,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 the productivity of the clinic increased from 1413 to 1889 encounters </w:t>
            </w:r>
            <w:r w:rsidRPr="00193D94">
              <w:rPr>
                <w:rFonts w:cstheme="minorHAnsi"/>
                <w:sz w:val="22"/>
                <w:szCs w:val="22"/>
              </w:rPr>
              <w:t xml:space="preserve">per </w:t>
            </w:r>
            <w:r w:rsidR="00416490" w:rsidRPr="00193D94">
              <w:rPr>
                <w:rFonts w:cstheme="minorHAnsi"/>
                <w:sz w:val="22"/>
                <w:szCs w:val="22"/>
              </w:rPr>
              <w:t>year</w:t>
            </w:r>
          </w:p>
          <w:p w14:paraId="60878E01" w14:textId="51953E6C" w:rsidR="00416490" w:rsidRPr="00193D94" w:rsidRDefault="009F39C5" w:rsidP="001E0377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Rural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 outreach activity </w:t>
            </w:r>
            <w:r w:rsidRPr="00193D94">
              <w:rPr>
                <w:rFonts w:cstheme="minorHAnsi"/>
                <w:sz w:val="22"/>
                <w:szCs w:val="22"/>
              </w:rPr>
              <w:t xml:space="preserve">increased 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from 271 to 745 encounters per year </w:t>
            </w:r>
          </w:p>
          <w:p w14:paraId="65888541" w14:textId="6C32B667" w:rsidR="005F048C" w:rsidRPr="00193D94" w:rsidRDefault="005F048C" w:rsidP="001E0377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No significant difference in patient satisfaction scores between telemedicine and stand care</w:t>
            </w:r>
          </w:p>
          <w:p w14:paraId="3A988E75" w14:textId="019C341B" w:rsidR="00290CC5" w:rsidRPr="00193D94" w:rsidRDefault="00290CC5" w:rsidP="00290CC5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654F9091" w14:textId="77777777" w:rsidTr="00753905">
        <w:tc>
          <w:tcPr>
            <w:tcW w:w="1885" w:type="dxa"/>
          </w:tcPr>
          <w:p w14:paraId="09E5F552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Woods 1999 (USA)</w:t>
            </w:r>
          </w:p>
        </w:tc>
        <w:tc>
          <w:tcPr>
            <w:tcW w:w="7380" w:type="dxa"/>
          </w:tcPr>
          <w:p w14:paraId="5600FD5D" w14:textId="7AE30F24" w:rsidR="00416490" w:rsidRPr="00193D94" w:rsidRDefault="00A44C83" w:rsidP="001E0377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No significant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 difference </w:t>
            </w:r>
            <w:r w:rsidRPr="00193D94">
              <w:rPr>
                <w:rFonts w:cstheme="minorHAnsi"/>
                <w:sz w:val="22"/>
                <w:szCs w:val="22"/>
              </w:rPr>
              <w:t xml:space="preserve">in patient satisfaction scores between telemedicine and standard care 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groups (p = 0.389) </w:t>
            </w:r>
          </w:p>
          <w:p w14:paraId="7F04C9EC" w14:textId="315C21C8" w:rsidR="00416490" w:rsidRPr="00193D94" w:rsidRDefault="00A44C83" w:rsidP="001E0377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Patients in the standard care group were more likely to offer positive open-ended comments than the telemedicine group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 (</w:t>
            </w:r>
            <w:r w:rsidRPr="00193D94">
              <w:rPr>
                <w:rFonts w:cstheme="minorHAnsi"/>
                <w:sz w:val="22"/>
                <w:szCs w:val="22"/>
              </w:rPr>
              <w:t>P=</w:t>
            </w:r>
            <w:r w:rsidR="00416490" w:rsidRPr="00193D94">
              <w:rPr>
                <w:rFonts w:cstheme="minorHAnsi"/>
                <w:sz w:val="22"/>
                <w:szCs w:val="22"/>
              </w:rPr>
              <w:t>0.001)</w:t>
            </w:r>
          </w:p>
          <w:p w14:paraId="6C5485C1" w14:textId="6BC03E90" w:rsidR="00416490" w:rsidRPr="00193D94" w:rsidRDefault="00A44C83" w:rsidP="001E0377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There were 14/52 negative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 comments </w:t>
            </w:r>
            <w:r w:rsidRPr="00193D94">
              <w:rPr>
                <w:rFonts w:cstheme="minorHAnsi"/>
                <w:sz w:val="22"/>
                <w:szCs w:val="22"/>
              </w:rPr>
              <w:t>in the telemedicine group,</w:t>
            </w:r>
            <w:r w:rsidR="00416490" w:rsidRPr="00193D94">
              <w:rPr>
                <w:rFonts w:cstheme="minorHAnsi"/>
                <w:sz w:val="22"/>
                <w:szCs w:val="22"/>
              </w:rPr>
              <w:t xml:space="preserve"> generally</w:t>
            </w:r>
            <w:r w:rsidRPr="00193D94">
              <w:rPr>
                <w:rFonts w:cstheme="minorHAnsi"/>
                <w:sz w:val="22"/>
                <w:szCs w:val="22"/>
              </w:rPr>
              <w:t xml:space="preserve"> due to confidentially, technology, and access concerns</w:t>
            </w:r>
          </w:p>
          <w:p w14:paraId="75C36D93" w14:textId="074139D6" w:rsidR="00290CC5" w:rsidRPr="00193D94" w:rsidRDefault="00290CC5" w:rsidP="00290CC5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278461E5" w14:textId="77777777" w:rsidTr="00753905">
        <w:tc>
          <w:tcPr>
            <w:tcW w:w="1885" w:type="dxa"/>
          </w:tcPr>
          <w:p w14:paraId="386A07BB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Woods 1998 (USA)</w:t>
            </w:r>
          </w:p>
        </w:tc>
        <w:tc>
          <w:tcPr>
            <w:tcW w:w="7380" w:type="dxa"/>
          </w:tcPr>
          <w:p w14:paraId="56B770D7" w14:textId="45B52C2E" w:rsidR="00416490" w:rsidRPr="00193D94" w:rsidRDefault="00416490" w:rsidP="001E0377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Mean clinic encounter time was 24 minutes </w:t>
            </w:r>
          </w:p>
          <w:p w14:paraId="437D284D" w14:textId="77777777" w:rsidR="001E0377" w:rsidRPr="00193D94" w:rsidRDefault="001E0377" w:rsidP="001E0377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No significant difference in clinic encounter time between telemedicine and standard care groups </w:t>
            </w:r>
          </w:p>
          <w:p w14:paraId="7A28B8AA" w14:textId="512DAD5A" w:rsidR="00416490" w:rsidRPr="00193D94" w:rsidRDefault="00416490" w:rsidP="001E0377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Mean compliance with scheduled clinic appointments was 76.6%</w:t>
            </w:r>
          </w:p>
          <w:p w14:paraId="41AD117B" w14:textId="6777CE0D" w:rsidR="00290CC5" w:rsidRPr="00193D94" w:rsidRDefault="00290CC5" w:rsidP="00290CC5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416490" w:rsidRPr="00193D94" w14:paraId="06A0B9DE" w14:textId="77777777" w:rsidTr="00753905">
        <w:tc>
          <w:tcPr>
            <w:tcW w:w="1885" w:type="dxa"/>
          </w:tcPr>
          <w:p w14:paraId="1CAC493D" w14:textId="77777777" w:rsidR="00416490" w:rsidRPr="00193D94" w:rsidRDefault="00416490" w:rsidP="00753905">
            <w:p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Wright 2007 (Canada)</w:t>
            </w:r>
          </w:p>
        </w:tc>
        <w:tc>
          <w:tcPr>
            <w:tcW w:w="7380" w:type="dxa"/>
          </w:tcPr>
          <w:p w14:paraId="188261BC" w14:textId="020522AE" w:rsidR="00416490" w:rsidRPr="00193D94" w:rsidRDefault="00F62B0C" w:rsidP="00F62B0C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P</w:t>
            </w:r>
            <w:r w:rsidR="00416490" w:rsidRPr="00193D94">
              <w:rPr>
                <w:rFonts w:cstheme="minorHAnsi"/>
                <w:sz w:val="22"/>
                <w:szCs w:val="22"/>
              </w:rPr>
              <w:t>atient’s adherence rate for follow-up visits was 87.5%</w:t>
            </w:r>
          </w:p>
          <w:p w14:paraId="3C8AD1AD" w14:textId="50370922" w:rsidR="00F62B0C" w:rsidRPr="00193D94" w:rsidRDefault="00F62B0C" w:rsidP="00F62B0C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>Patient’s immunosuppressive medications were successfully discontinued</w:t>
            </w:r>
          </w:p>
          <w:p w14:paraId="0E177433" w14:textId="77777777" w:rsidR="00F62B0C" w:rsidRPr="00193D94" w:rsidRDefault="00416490" w:rsidP="00F62B0C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Patient’s oral </w:t>
            </w:r>
            <w:r w:rsidR="00F62B0C" w:rsidRPr="00193D94">
              <w:rPr>
                <w:rFonts w:cstheme="minorHAnsi"/>
                <w:sz w:val="22"/>
                <w:szCs w:val="22"/>
              </w:rPr>
              <w:t>graft-versus-host disease</w:t>
            </w:r>
            <w:r w:rsidRPr="00193D94">
              <w:rPr>
                <w:rFonts w:cstheme="minorHAnsi"/>
                <w:sz w:val="22"/>
                <w:szCs w:val="22"/>
              </w:rPr>
              <w:t xml:space="preserve"> symptoms were well-managed</w:t>
            </w:r>
          </w:p>
          <w:p w14:paraId="69E4C06B" w14:textId="10B8F582" w:rsidR="00416490" w:rsidRPr="00193D94" w:rsidRDefault="00F62B0C" w:rsidP="00F62B0C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Patient’s </w:t>
            </w:r>
            <w:r w:rsidR="00416490" w:rsidRPr="00193D94">
              <w:rPr>
                <w:rFonts w:cstheme="minorHAnsi"/>
                <w:sz w:val="22"/>
                <w:szCs w:val="22"/>
              </w:rPr>
              <w:t>pain level was reduced to 0</w:t>
            </w:r>
          </w:p>
          <w:p w14:paraId="1AD48ED2" w14:textId="111C3233" w:rsidR="00416490" w:rsidRPr="00193D94" w:rsidRDefault="00416490" w:rsidP="00F62B0C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193D94">
              <w:rPr>
                <w:rFonts w:cstheme="minorHAnsi"/>
                <w:sz w:val="22"/>
                <w:szCs w:val="22"/>
              </w:rPr>
              <w:t xml:space="preserve">Patient indicated satisfaction with </w:t>
            </w:r>
            <w:r w:rsidR="00F62B0C" w:rsidRPr="00193D94">
              <w:rPr>
                <w:rFonts w:cstheme="minorHAnsi"/>
                <w:sz w:val="22"/>
                <w:szCs w:val="22"/>
              </w:rPr>
              <w:t>telehealth</w:t>
            </w:r>
            <w:r w:rsidRPr="00193D94">
              <w:rPr>
                <w:rFonts w:cstheme="minorHAnsi"/>
                <w:sz w:val="22"/>
                <w:szCs w:val="22"/>
              </w:rPr>
              <w:t xml:space="preserve"> technology and reported that the ability to stay in his home significantly contributed to his well-being</w:t>
            </w:r>
          </w:p>
          <w:p w14:paraId="07B6B093" w14:textId="4ECFF41B" w:rsidR="00290CC5" w:rsidRPr="00193D94" w:rsidRDefault="00290CC5" w:rsidP="00290CC5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</w:tbl>
    <w:p w14:paraId="51087E38" w14:textId="5C1CAD36" w:rsidR="00416490" w:rsidRPr="00193D94" w:rsidRDefault="00416490">
      <w:pPr>
        <w:rPr>
          <w:rFonts w:cstheme="minorHAnsi"/>
          <w:sz w:val="22"/>
          <w:szCs w:val="22"/>
        </w:rPr>
      </w:pPr>
    </w:p>
    <w:sectPr w:rsidR="00416490" w:rsidRPr="00193D94" w:rsidSect="000B31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CE6109"/>
    <w:multiLevelType w:val="hybridMultilevel"/>
    <w:tmpl w:val="C4F44F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D81546"/>
    <w:multiLevelType w:val="hybridMultilevel"/>
    <w:tmpl w:val="A52AB1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2041B5"/>
    <w:multiLevelType w:val="hybridMultilevel"/>
    <w:tmpl w:val="1D4C58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F638FA"/>
    <w:multiLevelType w:val="hybridMultilevel"/>
    <w:tmpl w:val="4462E7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A016EE"/>
    <w:multiLevelType w:val="hybridMultilevel"/>
    <w:tmpl w:val="27AA18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E645B1"/>
    <w:multiLevelType w:val="hybridMultilevel"/>
    <w:tmpl w:val="3B6C04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71E5865"/>
    <w:multiLevelType w:val="hybridMultilevel"/>
    <w:tmpl w:val="34028F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1231B90"/>
    <w:multiLevelType w:val="hybridMultilevel"/>
    <w:tmpl w:val="C28C1F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DD1DAA"/>
    <w:multiLevelType w:val="hybridMultilevel"/>
    <w:tmpl w:val="B8E6E1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23067E"/>
    <w:multiLevelType w:val="hybridMultilevel"/>
    <w:tmpl w:val="A5E01D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3CC42C6"/>
    <w:multiLevelType w:val="hybridMultilevel"/>
    <w:tmpl w:val="D4182A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3055FDD"/>
    <w:multiLevelType w:val="hybridMultilevel"/>
    <w:tmpl w:val="0B063D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0B291F"/>
    <w:multiLevelType w:val="hybridMultilevel"/>
    <w:tmpl w:val="90AC85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4FA7D87"/>
    <w:multiLevelType w:val="hybridMultilevel"/>
    <w:tmpl w:val="FD0A12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8384B26"/>
    <w:multiLevelType w:val="hybridMultilevel"/>
    <w:tmpl w:val="7EA4C6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E66C8E"/>
    <w:multiLevelType w:val="hybridMultilevel"/>
    <w:tmpl w:val="C6D08F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BEB4BBA"/>
    <w:multiLevelType w:val="hybridMultilevel"/>
    <w:tmpl w:val="CAB8A8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6"/>
  </w:num>
  <w:num w:numId="3">
    <w:abstractNumId w:val="5"/>
  </w:num>
  <w:num w:numId="4">
    <w:abstractNumId w:val="13"/>
  </w:num>
  <w:num w:numId="5">
    <w:abstractNumId w:val="15"/>
  </w:num>
  <w:num w:numId="6">
    <w:abstractNumId w:val="0"/>
  </w:num>
  <w:num w:numId="7">
    <w:abstractNumId w:val="12"/>
  </w:num>
  <w:num w:numId="8">
    <w:abstractNumId w:val="2"/>
  </w:num>
  <w:num w:numId="9">
    <w:abstractNumId w:val="9"/>
  </w:num>
  <w:num w:numId="10">
    <w:abstractNumId w:val="10"/>
  </w:num>
  <w:num w:numId="11">
    <w:abstractNumId w:val="11"/>
  </w:num>
  <w:num w:numId="12">
    <w:abstractNumId w:val="7"/>
  </w:num>
  <w:num w:numId="13">
    <w:abstractNumId w:val="1"/>
  </w:num>
  <w:num w:numId="14">
    <w:abstractNumId w:val="6"/>
  </w:num>
  <w:num w:numId="15">
    <w:abstractNumId w:val="4"/>
  </w:num>
  <w:num w:numId="16">
    <w:abstractNumId w:val="14"/>
  </w:num>
  <w:num w:numId="17">
    <w:abstractNumId w:val="8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490"/>
    <w:rsid w:val="0003369C"/>
    <w:rsid w:val="000B315A"/>
    <w:rsid w:val="00161AA1"/>
    <w:rsid w:val="00193D94"/>
    <w:rsid w:val="001C06AB"/>
    <w:rsid w:val="001D4F69"/>
    <w:rsid w:val="001E0377"/>
    <w:rsid w:val="00225DB1"/>
    <w:rsid w:val="002425CB"/>
    <w:rsid w:val="00253B64"/>
    <w:rsid w:val="00290CC5"/>
    <w:rsid w:val="002F32A1"/>
    <w:rsid w:val="00337A2F"/>
    <w:rsid w:val="0037472A"/>
    <w:rsid w:val="003E7331"/>
    <w:rsid w:val="003F74E6"/>
    <w:rsid w:val="00416490"/>
    <w:rsid w:val="004C4826"/>
    <w:rsid w:val="004D4455"/>
    <w:rsid w:val="005071A9"/>
    <w:rsid w:val="005071C9"/>
    <w:rsid w:val="005C4361"/>
    <w:rsid w:val="005F048C"/>
    <w:rsid w:val="006204C4"/>
    <w:rsid w:val="00670813"/>
    <w:rsid w:val="006B5D2A"/>
    <w:rsid w:val="0075459B"/>
    <w:rsid w:val="00774EBD"/>
    <w:rsid w:val="007A7DF3"/>
    <w:rsid w:val="00852FF5"/>
    <w:rsid w:val="0095701E"/>
    <w:rsid w:val="009A7004"/>
    <w:rsid w:val="009F1BAF"/>
    <w:rsid w:val="009F39C5"/>
    <w:rsid w:val="00A06669"/>
    <w:rsid w:val="00A06D9C"/>
    <w:rsid w:val="00A44C83"/>
    <w:rsid w:val="00AA6B41"/>
    <w:rsid w:val="00B322B4"/>
    <w:rsid w:val="00B83F76"/>
    <w:rsid w:val="00D04E9F"/>
    <w:rsid w:val="00D73EA2"/>
    <w:rsid w:val="00DC1085"/>
    <w:rsid w:val="00F01C5E"/>
    <w:rsid w:val="00F62B0C"/>
    <w:rsid w:val="00FF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3F98E"/>
  <w15:chartTrackingRefBased/>
  <w15:docId w15:val="{168A4F5F-6BBA-BA48-AF7B-B5E08D0AC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64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649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F39C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62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5</Pages>
  <Words>1606</Words>
  <Characters>915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Forsyth</dc:creator>
  <cp:keywords/>
  <dc:description/>
  <cp:lastModifiedBy>Editor</cp:lastModifiedBy>
  <cp:revision>18</cp:revision>
  <dcterms:created xsi:type="dcterms:W3CDTF">2019-06-26T14:58:00Z</dcterms:created>
  <dcterms:modified xsi:type="dcterms:W3CDTF">2021-07-02T17:55:00Z</dcterms:modified>
</cp:coreProperties>
</file>